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B3D33" w14:textId="10317208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r w:rsidRPr="00274562">
        <w:rPr>
          <w:rFonts w:ascii="Times New Roman" w:hAnsi="Times New Roman" w:cs="Times New Roman"/>
          <w:b/>
          <w:sz w:val="24"/>
          <w:szCs w:val="24"/>
        </w:rPr>
        <w:t>：</w:t>
      </w:r>
    </w:p>
    <w:p w14:paraId="57677803" w14:textId="5AE67398" w:rsidR="00091452" w:rsidRPr="00274562" w:rsidRDefault="00091452" w:rsidP="006B54D3">
      <w:pPr>
        <w:spacing w:line="480" w:lineRule="auto"/>
        <w:ind w:left="0"/>
        <w:rPr>
          <w:rFonts w:ascii="Times New Roman" w:eastAsia="等线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>Supplementary Figure Legends 1</w:t>
      </w:r>
      <w:r w:rsidRPr="00274562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1C7EC73F" w14:textId="392C41EF" w:rsidR="009F3F72" w:rsidRPr="00274562" w:rsidRDefault="009F3F72" w:rsidP="009F3F72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IHC analysis of WT and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 xml:space="preserve"> 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="009859F4" w:rsidRPr="00274562">
        <w:rPr>
          <w:rFonts w:ascii="Times New Roman" w:eastAsia="宋体" w:hAnsi="Times New Roman" w:cs="Times New Roman" w:hint="eastAsia"/>
          <w:sz w:val="24"/>
          <w:szCs w:val="24"/>
        </w:rPr>
        <w:t>HFF-1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the expression of A</w:t>
      </w:r>
      <w:r w:rsidR="009859F4" w:rsidRPr="00274562">
        <w:rPr>
          <w:rFonts w:ascii="Times New Roman" w:hAnsi="Times New Roman" w:cs="Times New Roman" w:hint="eastAsia"/>
          <w:sz w:val="24"/>
          <w:szCs w:val="24"/>
        </w:rPr>
        <w:t>TG</w:t>
      </w:r>
      <w:r w:rsidRPr="00274562">
        <w:rPr>
          <w:rFonts w:ascii="Times New Roman" w:hAnsi="Times New Roman" w:cs="Times New Roman"/>
          <w:sz w:val="24"/>
          <w:szCs w:val="24"/>
        </w:rPr>
        <w:t xml:space="preserve">7. Scale bar, </w:t>
      </w:r>
      <w:r w:rsidRPr="00274562">
        <w:rPr>
          <w:rFonts w:ascii="Times New Roman" w:eastAsia="等线" w:hAnsi="Times New Roman" w:cs="Times New Roman"/>
          <w:sz w:val="24"/>
          <w:szCs w:val="24"/>
        </w:rPr>
        <w:t>100 μm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11F51FCA" w14:textId="6FA4B348" w:rsidR="001007BE" w:rsidRPr="00274562" w:rsidRDefault="001007BE" w:rsidP="006B54D3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issue array analysis of 140 breast cancer samples for the expression of ATG7.</w:t>
      </w:r>
    </w:p>
    <w:p w14:paraId="2F2F694B" w14:textId="7C6D5F35" w:rsidR="00716843" w:rsidRPr="00274562" w:rsidRDefault="007D0A5F" w:rsidP="005779E1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three on the left</w:t>
      </w:r>
      <w:r w:rsidR="00815CDF" w:rsidRPr="0027456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74562">
        <w:rPr>
          <w:rFonts w:ascii="Times New Roman" w:hAnsi="Times New Roman" w:cs="Times New Roman" w:hint="eastAsia"/>
          <w:sz w:val="24"/>
          <w:szCs w:val="24"/>
        </w:rPr>
        <w:t>S</w:t>
      </w:r>
      <w:r w:rsidR="00716843" w:rsidRPr="00274562">
        <w:rPr>
          <w:rFonts w:ascii="Times New Roman" w:hAnsi="Times New Roman" w:cs="Times New Roman"/>
          <w:sz w:val="24"/>
          <w:szCs w:val="24"/>
        </w:rPr>
        <w:t>urvival analysis of the relationship between the OS, DMFS</w:t>
      </w:r>
      <w:r w:rsidR="00815CDF" w:rsidRPr="00274562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716843" w:rsidRPr="00274562">
        <w:rPr>
          <w:rFonts w:ascii="Times New Roman" w:hAnsi="Times New Roman" w:cs="Times New Roman"/>
          <w:sz w:val="24"/>
          <w:szCs w:val="24"/>
        </w:rPr>
        <w:t xml:space="preserve"> RFS time of breast cancer patients and the expression of ATG7 based on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Kaplan‒Meier plotter online web tool</w:t>
      </w:r>
      <w:r w:rsidR="00716843" w:rsidRPr="00274562">
        <w:rPr>
          <w:rFonts w:ascii="Times New Roman" w:hAnsi="Times New Roman" w:cs="Times New Roman"/>
          <w:sz w:val="24"/>
          <w:szCs w:val="24"/>
        </w:rPr>
        <w:t>.</w:t>
      </w:r>
      <w:r w:rsidR="005779E1" w:rsidRPr="002745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>The one on the far right</w:t>
      </w:r>
      <w:r w:rsidR="005779E1" w:rsidRPr="00274562">
        <w:rPr>
          <w:rFonts w:ascii="Times New Roman" w:hAnsi="Times New Roman" w:cs="Times New Roman" w:hint="eastAsia"/>
          <w:sz w:val="24"/>
          <w:szCs w:val="24"/>
        </w:rPr>
        <w:t>:</w:t>
      </w:r>
      <w:r w:rsidR="00815CDF" w:rsidRPr="00274562">
        <w:rPr>
          <w:rFonts w:ascii="Cambria" w:hAnsi="Cambria"/>
          <w:sz w:val="26"/>
          <w:szCs w:val="26"/>
          <w:shd w:val="clear" w:color="auto" w:fill="FFFCF0"/>
        </w:rPr>
        <w:t xml:space="preserve"> </w:t>
      </w:r>
      <w:r w:rsidRPr="00274562">
        <w:rPr>
          <w:rFonts w:ascii="Times New Roman" w:hAnsi="Times New Roman" w:cs="Times New Roman" w:hint="eastAsia"/>
          <w:sz w:val="24"/>
          <w:szCs w:val="24"/>
        </w:rPr>
        <w:t>S</w:t>
      </w:r>
      <w:r w:rsidR="005779E1" w:rsidRPr="00274562">
        <w:rPr>
          <w:rFonts w:ascii="Times New Roman" w:hAnsi="Times New Roman" w:cs="Times New Roman"/>
          <w:sz w:val="24"/>
          <w:szCs w:val="24"/>
        </w:rPr>
        <w:t xml:space="preserve">urvival analysis of the relationship between the OS time of breast cancer patients and the expression of ATG7 based on </w:t>
      </w:r>
      <w:r w:rsidR="005779E1" w:rsidRPr="00274562">
        <w:rPr>
          <w:rFonts w:ascii="Times New Roman" w:hAnsi="Times New Roman" w:cs="Times New Roman" w:hint="eastAsia"/>
          <w:sz w:val="24"/>
          <w:szCs w:val="24"/>
        </w:rPr>
        <w:t>XENA online tools.</w:t>
      </w:r>
      <w:r w:rsidR="005779E1"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="00815CDF" w:rsidRPr="00274562">
        <w:rPr>
          <w:rFonts w:ascii="Times New Roman" w:hAnsi="Times New Roman" w:cs="Times New Roman"/>
          <w:sz w:val="24"/>
          <w:szCs w:val="24"/>
        </w:rPr>
        <w:t xml:space="preserve">The </w:t>
      </w:r>
      <w:r w:rsidR="00815CDF" w:rsidRPr="00274562">
        <w:rPr>
          <w:rFonts w:ascii="Times New Roman" w:hAnsi="Times New Roman" w:cs="Times New Roman" w:hint="eastAsia"/>
          <w:sz w:val="24"/>
          <w:szCs w:val="24"/>
        </w:rPr>
        <w:t>median expression</w:t>
      </w:r>
      <w:r w:rsidR="00815CDF" w:rsidRPr="00274562">
        <w:rPr>
          <w:rFonts w:ascii="Times New Roman" w:hAnsi="Times New Roman" w:cs="Times New Roman"/>
          <w:sz w:val="24"/>
          <w:szCs w:val="24"/>
        </w:rPr>
        <w:t xml:space="preserve"> was used as the cut-off. </w:t>
      </w:r>
      <w:r w:rsidR="00815CDF" w:rsidRPr="0027456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15CDF" w:rsidRPr="00274562">
        <w:rPr>
          <w:rFonts w:ascii="Times New Roman" w:hAnsi="Times New Roman" w:cs="Times New Roman"/>
          <w:sz w:val="24"/>
          <w:szCs w:val="24"/>
        </w:rPr>
        <w:t xml:space="preserve">-value was determined by the log-rank test (HR: hazard ratio) in </w:t>
      </w:r>
      <w:r w:rsidR="00815CDF" w:rsidRPr="0027456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15CDF" w:rsidRPr="00274562">
        <w:rPr>
          <w:rFonts w:ascii="Times New Roman" w:hAnsi="Times New Roman" w:cs="Times New Roman"/>
          <w:sz w:val="24"/>
          <w:szCs w:val="24"/>
        </w:rPr>
        <w:t>analyses.</w:t>
      </w:r>
    </w:p>
    <w:p w14:paraId="49768432" w14:textId="294D719C" w:rsidR="00716843" w:rsidRPr="00274562" w:rsidRDefault="00716843" w:rsidP="00716843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ATG7 expression levels in</w:t>
      </w:r>
      <w:r w:rsidR="0079633A"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>metastasis tissues or primary tissues of breast cancer from the GEO database (GSE100534).</w:t>
      </w:r>
      <w:r w:rsidR="00DD6FC0" w:rsidRPr="00274562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DD6FC0" w:rsidRPr="00274562">
        <w:rPr>
          <w:rFonts w:ascii="Times New Roman" w:hAnsi="Times New Roman" w:cs="Times New Roman"/>
          <w:sz w:val="24"/>
          <w:szCs w:val="24"/>
        </w:rPr>
        <w:t xml:space="preserve">he measure unit of expression </w:t>
      </w:r>
      <w:r w:rsidR="00DD6FC0" w:rsidRPr="00274562">
        <w:rPr>
          <w:rFonts w:ascii="Times New Roman" w:hAnsi="Times New Roman" w:cs="Times New Roman" w:hint="eastAsia"/>
          <w:sz w:val="24"/>
          <w:szCs w:val="24"/>
        </w:rPr>
        <w:t>is log2-transformed normalized expression levels from the microarray results.</w:t>
      </w:r>
    </w:p>
    <w:p w14:paraId="0FFE3A6F" w14:textId="54B13051" w:rsidR="0020570C" w:rsidRPr="00274562" w:rsidRDefault="0020570C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assays of 4T1-Luc cells or MDA-MB-231-Luc cells </w:t>
      </w:r>
      <w:r w:rsidRPr="00274562">
        <w:rPr>
          <w:rFonts w:ascii="Times New Roman" w:hAnsi="Times New Roman" w:cs="Times New Roman" w:hint="eastAsia"/>
          <w:sz w:val="24"/>
          <w:szCs w:val="24"/>
        </w:rPr>
        <w:t>mixed</w:t>
      </w:r>
      <w:r w:rsidRPr="00274562">
        <w:rPr>
          <w:rFonts w:ascii="Times New Roman" w:hAnsi="Times New Roman" w:cs="Times New Roman"/>
          <w:sz w:val="24"/>
          <w:szCs w:val="24"/>
        </w:rPr>
        <w:t xml:space="preserve"> with indicated MEF</w:t>
      </w:r>
      <w:r w:rsidRPr="00274562">
        <w:rPr>
          <w:rFonts w:ascii="Times New Roman" w:hAnsi="Times New Roman" w:cs="Times New Roman" w:hint="eastAsia"/>
          <w:sz w:val="24"/>
          <w:szCs w:val="24"/>
        </w:rPr>
        <w:t>s</w:t>
      </w:r>
      <w:r w:rsidRPr="00274562">
        <w:rPr>
          <w:rFonts w:ascii="Times New Roman" w:hAnsi="Times New Roman" w:cs="Times New Roman"/>
          <w:sz w:val="24"/>
          <w:szCs w:val="24"/>
        </w:rPr>
        <w:t xml:space="preserve"> were performed on BALB</w:t>
      </w:r>
      <w:r w:rsidRPr="00274562">
        <w:rPr>
          <w:rFonts w:ascii="Times New Roman" w:hAnsi="Times New Roman" w:cs="Times New Roman" w:hint="eastAsia"/>
          <w:sz w:val="24"/>
          <w:szCs w:val="24"/>
        </w:rPr>
        <w:t>/</w:t>
      </w:r>
      <w:r w:rsidRPr="00274562">
        <w:rPr>
          <w:rFonts w:ascii="Times New Roman" w:hAnsi="Times New Roman" w:cs="Times New Roman"/>
          <w:sz w:val="24"/>
          <w:szCs w:val="24"/>
        </w:rPr>
        <w:t>C or BALB</w:t>
      </w:r>
      <w:r w:rsidRPr="00274562">
        <w:rPr>
          <w:rFonts w:ascii="Times New Roman" w:hAnsi="Times New Roman" w:cs="Times New Roman" w:hint="eastAsia"/>
          <w:sz w:val="24"/>
          <w:szCs w:val="24"/>
        </w:rPr>
        <w:t>/</w:t>
      </w:r>
      <w:r w:rsidRPr="00274562">
        <w:rPr>
          <w:rFonts w:ascii="Times New Roman" w:hAnsi="Times New Roman" w:cs="Times New Roman"/>
          <w:sz w:val="24"/>
          <w:szCs w:val="24"/>
        </w:rPr>
        <w:t>C-NU mice. Representative tumors were shown.</w:t>
      </w:r>
    </w:p>
    <w:p w14:paraId="122C7DA5" w14:textId="75725835" w:rsidR="0020570C" w:rsidRPr="00274562" w:rsidRDefault="0020570C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Xenograft assays of 4T1-Luc cells mixed with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274562">
        <w:rPr>
          <w:rFonts w:ascii="Times New Roman" w:hAnsi="Times New Roman" w:cs="Times New Roman"/>
          <w:sz w:val="24"/>
          <w:szCs w:val="24"/>
        </w:rPr>
        <w:t xml:space="preserve"> indicated MEFs were performed on </w:t>
      </w:r>
      <w:r w:rsidRPr="00274562">
        <w:rPr>
          <w:rFonts w:ascii="Times New Roman" w:eastAsia="宋体" w:hAnsi="Times New Roman" w:cs="Times New Roman"/>
          <w:sz w:val="24"/>
          <w:szCs w:val="24"/>
        </w:rPr>
        <w:t>BALB/c</w:t>
      </w:r>
      <w:r w:rsidRPr="00274562">
        <w:rPr>
          <w:rFonts w:ascii="Times New Roman" w:hAnsi="Times New Roman" w:cs="Times New Roman"/>
          <w:sz w:val="24"/>
          <w:szCs w:val="24"/>
        </w:rPr>
        <w:t xml:space="preserve"> mice. </w:t>
      </w:r>
      <w:r w:rsidRPr="00274562">
        <w:rPr>
          <w:rFonts w:ascii="Times New Roman" w:eastAsia="宋体" w:hAnsi="Times New Roman" w:cs="Times New Roman"/>
          <w:sz w:val="24"/>
          <w:szCs w:val="24"/>
        </w:rPr>
        <w:t>Tumor</w:t>
      </w:r>
      <w:r w:rsidRPr="00274562">
        <w:rPr>
          <w:rFonts w:ascii="Times New Roman" w:hAnsi="Times New Roman" w:cs="Times New Roman"/>
          <w:sz w:val="24"/>
          <w:szCs w:val="24"/>
        </w:rPr>
        <w:t xml:space="preserve"> growth curves</w:t>
      </w:r>
      <w:r w:rsidR="00716843"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are</w:t>
      </w:r>
      <w:r w:rsidRPr="00274562">
        <w:rPr>
          <w:rFonts w:ascii="Times New Roman" w:hAnsi="Times New Roman" w:cs="Times New Roman"/>
          <w:sz w:val="24"/>
          <w:szCs w:val="24"/>
        </w:rPr>
        <w:t xml:space="preserve"> shown.</w:t>
      </w:r>
    </w:p>
    <w:p w14:paraId="70265AD5" w14:textId="6964B078" w:rsidR="00716843" w:rsidRPr="00274562" w:rsidRDefault="00716843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atterplots of the individual weights of tumors.</w:t>
      </w:r>
    </w:p>
    <w:p w14:paraId="5CFC730E" w14:textId="77777777" w:rsidR="0020570C" w:rsidRPr="00274562" w:rsidRDefault="0020570C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tumors of 4T1-Luc were quantified using bioluminescence imaging after 28 days of </w:t>
      </w:r>
      <w:r w:rsidRPr="00274562">
        <w:rPr>
          <w:rFonts w:ascii="Times New Roman" w:eastAsia="宋体" w:hAnsi="Times New Roman" w:cs="Times New Roman"/>
          <w:sz w:val="24"/>
          <w:szCs w:val="24"/>
        </w:rPr>
        <w:t>subcutaneous</w:t>
      </w:r>
      <w:r w:rsidRPr="00274562">
        <w:rPr>
          <w:rFonts w:ascii="Times New Roman" w:hAnsi="Times New Roman" w:cs="Times New Roman"/>
          <w:sz w:val="24"/>
          <w:szCs w:val="24"/>
        </w:rPr>
        <w:t xml:space="preserve"> injection. Representative in vivo bioluminescent images are shown.</w:t>
      </w:r>
    </w:p>
    <w:p w14:paraId="7CD32807" w14:textId="0E5E9164" w:rsidR="0020570C" w:rsidRPr="00274562" w:rsidRDefault="0020570C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 xml:space="preserve">Metastatic colonization of 4T1-Luc cells </w:t>
      </w:r>
      <w:r w:rsidRPr="00274562">
        <w:rPr>
          <w:rFonts w:ascii="Times New Roman" w:eastAsia="宋体" w:hAnsi="Times New Roman" w:cs="Times New Roman"/>
          <w:sz w:val="24"/>
          <w:szCs w:val="24"/>
        </w:rPr>
        <w:t>was</w:t>
      </w:r>
      <w:r w:rsidRPr="00274562">
        <w:rPr>
          <w:rFonts w:ascii="Times New Roman" w:hAnsi="Times New Roman" w:cs="Times New Roman"/>
          <w:sz w:val="24"/>
          <w:szCs w:val="24"/>
        </w:rPr>
        <w:t xml:space="preserve"> quantified using bioluminescence imaging after 28 days of </w:t>
      </w:r>
      <w:r w:rsidRPr="00274562">
        <w:rPr>
          <w:rFonts w:ascii="Times New Roman" w:eastAsia="宋体" w:hAnsi="Times New Roman" w:cs="Times New Roman"/>
          <w:sz w:val="24"/>
          <w:szCs w:val="24"/>
        </w:rPr>
        <w:t>subcutaneous</w:t>
      </w:r>
      <w:r w:rsidRPr="00274562">
        <w:rPr>
          <w:rFonts w:ascii="Times New Roman" w:hAnsi="Times New Roman" w:cs="Times New Roman"/>
          <w:sz w:val="24"/>
          <w:szCs w:val="24"/>
        </w:rPr>
        <w:t xml:space="preserve"> injection. Representative in vivo bioluminescent images are shown.</w:t>
      </w:r>
    </w:p>
    <w:p w14:paraId="783A008E" w14:textId="2FE83CE7" w:rsidR="0020570C" w:rsidRPr="00274562" w:rsidRDefault="0020570C" w:rsidP="0020570C">
      <w:pPr>
        <w:pStyle w:val="a3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Left: Representative H&amp;E-stained sections of </w:t>
      </w:r>
      <w:r w:rsidRPr="00274562">
        <w:rPr>
          <w:rFonts w:ascii="Times New Roman" w:eastAsia="宋体" w:hAnsi="Times New Roman" w:cs="Times New Roman"/>
          <w:sz w:val="24"/>
          <w:szCs w:val="24"/>
        </w:rPr>
        <w:t>lung</w:t>
      </w:r>
      <w:r w:rsidRPr="00274562">
        <w:rPr>
          <w:rFonts w:ascii="Times New Roman" w:hAnsi="Times New Roman" w:cs="Times New Roman"/>
          <w:sz w:val="24"/>
          <w:szCs w:val="24"/>
        </w:rPr>
        <w:t xml:space="preserve"> 4T1-Luc xenograft mice</w:t>
      </w:r>
      <w:r w:rsidRPr="00274562">
        <w:rPr>
          <w:rFonts w:ascii="Times New Roman" w:eastAsia="宋体" w:hAnsi="Times New Roman" w:cs="Times New Roman"/>
          <w:sz w:val="24"/>
          <w:szCs w:val="24"/>
        </w:rPr>
        <w:t>. Metastase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re indicated by the arrows. Right: Quantification of metastatic colonization in the lungs.</w:t>
      </w:r>
    </w:p>
    <w:p w14:paraId="5BED55D6" w14:textId="1E0AE7B5" w:rsidR="00D453A5" w:rsidRPr="00274562" w:rsidRDefault="00D453A5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</w:p>
    <w:p w14:paraId="55ED66A2" w14:textId="77777777" w:rsidR="001007BE" w:rsidRPr="00274562" w:rsidRDefault="001007BE" w:rsidP="006B54D3">
      <w:pPr>
        <w:spacing w:line="480" w:lineRule="auto"/>
        <w:ind w:left="0"/>
        <w:rPr>
          <w:rFonts w:ascii="Times New Roman" w:eastAsia="等线" w:hAnsi="Times New Roman" w:cs="Times New Roman"/>
          <w:b/>
          <w:sz w:val="24"/>
          <w:szCs w:val="24"/>
        </w:rPr>
      </w:pPr>
    </w:p>
    <w:p w14:paraId="0AEE35A1" w14:textId="15994B93" w:rsidR="00E86C97" w:rsidRPr="00274562" w:rsidRDefault="00E86C97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  <w:r w:rsidR="00544E24" w:rsidRPr="00274562">
        <w:rPr>
          <w:rFonts w:ascii="Times New Roman" w:hAnsi="Times New Roman" w:cs="Times New Roman"/>
          <w:b/>
          <w:sz w:val="24"/>
          <w:szCs w:val="24"/>
        </w:rPr>
        <w:t>2</w:t>
      </w:r>
      <w:r w:rsidRPr="00274562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6DB79278" w14:textId="474F0383" w:rsidR="005C2971" w:rsidRPr="00274562" w:rsidRDefault="005C2971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growth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of 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trl and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-express</w:t>
      </w:r>
      <w:r w:rsidR="004B24CB" w:rsidRPr="0027456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Fs</w:t>
      </w:r>
      <w:r w:rsidR="004B24CB" w:rsidRPr="0027456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hat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corded at </w:t>
      </w:r>
      <w:r w:rsidR="007C4B65" w:rsidRPr="00274562">
        <w:rPr>
          <w:rFonts w:ascii="Times New Roman" w:hAnsi="Times New Roman" w:cs="Times New Roman"/>
          <w:sz w:val="24"/>
          <w:szCs w:val="24"/>
        </w:rPr>
        <w:t>1 day, 2 days, 3 day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67AF23E" w14:textId="33B60676" w:rsidR="005C2971" w:rsidRPr="00274562" w:rsidRDefault="005C2971" w:rsidP="005C2971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atch assays of 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trl and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-express</w:t>
      </w:r>
      <w:r w:rsidR="004B24CB" w:rsidRPr="0027456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F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5ABF6B0" w14:textId="66D798DC" w:rsidR="005C2971" w:rsidRPr="00274562" w:rsidRDefault="005C2971" w:rsidP="005C2971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ATG7, ACTA2, Vimentin</w:t>
      </w:r>
      <w:r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DGFR-α</w:t>
      </w:r>
      <w:r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FAP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levels in 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trl and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-express</w:t>
      </w:r>
      <w:r w:rsidR="004B24CB" w:rsidRPr="0027456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F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621EB0D" w14:textId="497EFCF6" w:rsidR="005C2971" w:rsidRPr="00274562" w:rsidRDefault="005C2971" w:rsidP="005C2971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agen contraction assay of 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trl and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-express</w:t>
      </w:r>
      <w:r w:rsidR="004B24CB" w:rsidRPr="0027456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</w:t>
      </w:r>
      <w:r w:rsidR="004B24CB"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7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="004B24CB"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4CB"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Fs</w:t>
      </w:r>
      <w:r w:rsidRPr="0027456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three replicates of each group at </w:t>
      </w:r>
      <w:r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 day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.</w:t>
      </w:r>
    </w:p>
    <w:p w14:paraId="26E7EB04" w14:textId="6E43475C" w:rsidR="00D453A5" w:rsidRPr="00274562" w:rsidRDefault="00D453A5" w:rsidP="005C2971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ratch assays of 4T1</w:t>
      </w:r>
      <w:r w:rsidR="00A30FA1"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sz w:val="24"/>
          <w:szCs w:val="24"/>
        </w:rPr>
        <w:t>MDA-MB-231 c</w:t>
      </w:r>
      <w:r w:rsidRPr="00274562">
        <w:rPr>
          <w:rFonts w:ascii="Times New Roman" w:eastAsia="等线" w:hAnsi="Times New Roman" w:cs="Times New Roman"/>
          <w:sz w:val="24"/>
          <w:szCs w:val="24"/>
        </w:rPr>
        <w:t>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h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Representative images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.</w:t>
      </w:r>
    </w:p>
    <w:p w14:paraId="796ED9F8" w14:textId="6127B228" w:rsidR="00573D86" w:rsidRPr="00274562" w:rsidRDefault="00573D86" w:rsidP="006B54D3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Growth numbers of T47D and MDA-MB-468 cells were recorded after indicated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M treatment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1 day, 2 days, 3 days and 4 days.</w:t>
      </w:r>
    </w:p>
    <w:p w14:paraId="5627CE6C" w14:textId="3A8C1639" w:rsidR="00573D86" w:rsidRPr="00274562" w:rsidRDefault="00573D86" w:rsidP="006B54D3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The viability of T47D and MDA-MB-468 cells was assessed by the Plate Colony Formation assay after indicated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M treatment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7 days.</w:t>
      </w:r>
    </w:p>
    <w:p w14:paraId="3BCD8303" w14:textId="5F1F4792" w:rsidR="00573D86" w:rsidRPr="00274562" w:rsidRDefault="00573D86" w:rsidP="006B54D3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>Scratch assays of T47D</w:t>
      </w:r>
      <w:r w:rsidR="00A30FA1"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sz w:val="24"/>
          <w:szCs w:val="24"/>
        </w:rPr>
        <w:t>MDA-MB-468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36h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Representative images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</w:t>
      </w:r>
      <w:r w:rsidR="0081723B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.</w:t>
      </w:r>
    </w:p>
    <w:p w14:paraId="7C67A55F" w14:textId="1CCC192D" w:rsidR="0081723B" w:rsidRPr="00274562" w:rsidRDefault="00762AEF" w:rsidP="006B54D3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Transwell </w:t>
      </w:r>
      <w:r w:rsidR="0081723B" w:rsidRPr="00274562">
        <w:rPr>
          <w:rFonts w:ascii="Times New Roman" w:hAnsi="Times New Roman" w:cs="Times New Roman"/>
          <w:sz w:val="24"/>
          <w:szCs w:val="24"/>
        </w:rPr>
        <w:t>assays of T47D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="0081723B" w:rsidRPr="00274562">
        <w:rPr>
          <w:rFonts w:ascii="Times New Roman" w:hAnsi="Times New Roman" w:cs="Times New Roman"/>
          <w:sz w:val="24"/>
          <w:szCs w:val="24"/>
        </w:rPr>
        <w:t>MDA-MB-468</w:t>
      </w:r>
      <w:r w:rsidR="0081723B"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="0081723B"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="0081723B"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81723B" w:rsidRPr="00274562">
        <w:rPr>
          <w:rFonts w:ascii="Times New Roman" w:hAnsi="Times New Roman" w:cs="Times New Roman"/>
          <w:sz w:val="24"/>
          <w:szCs w:val="24"/>
        </w:rPr>
        <w:t>indicated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="0081723B" w:rsidRPr="00274562">
        <w:rPr>
          <w:rFonts w:ascii="Times New Roman" w:hAnsi="Times New Roman" w:cs="Times New Roman"/>
          <w:sz w:val="24"/>
          <w:szCs w:val="24"/>
        </w:rPr>
        <w:t xml:space="preserve"> for</w:t>
      </w:r>
      <w:r w:rsidR="0081723B" w:rsidRPr="00274562">
        <w:rPr>
          <w:rFonts w:ascii="Times New Roman" w:eastAsia="等线" w:hAnsi="Times New Roman" w:cs="Times New Roman"/>
          <w:sz w:val="24"/>
          <w:szCs w:val="24"/>
        </w:rPr>
        <w:t xml:space="preserve"> 36h</w:t>
      </w:r>
      <w:r w:rsidR="0081723B" w:rsidRPr="00274562">
        <w:rPr>
          <w:rFonts w:ascii="Times New Roman" w:hAnsi="Times New Roman" w:cs="Times New Roman"/>
          <w:sz w:val="24"/>
          <w:szCs w:val="24"/>
        </w:rPr>
        <w:t>.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Representative images and </w:t>
      </w:r>
      <w:r w:rsidR="0081723B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="0081723B"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="0081723B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.</w:t>
      </w:r>
    </w:p>
    <w:p w14:paraId="54BE8FCD" w14:textId="57DFFBFF" w:rsidR="004B24CB" w:rsidRPr="00274562" w:rsidRDefault="004B24CB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Growth numbers of</w:t>
      </w:r>
      <w:r w:rsidRPr="002745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DA-MB-231 cells were recorded after 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d 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CM treatment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 day, 2 days and 3 days.</w:t>
      </w:r>
    </w:p>
    <w:p w14:paraId="5C8848F7" w14:textId="5ABC65B0" w:rsidR="004B24CB" w:rsidRPr="00274562" w:rsidRDefault="004B24CB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of E-cadherin, Vimentin, Occludin and Snail protein levels in 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treated MDA-MB-231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. GAPDH was used as a loading control.</w:t>
      </w:r>
    </w:p>
    <w:p w14:paraId="2D9F7DF8" w14:textId="46D34206" w:rsidR="004B24CB" w:rsidRPr="00274562" w:rsidRDefault="004B24CB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well assays of MDA-MB-231 cells treated with </w:t>
      </w:r>
      <w:r w:rsidRPr="0027456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20 h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Representative images </w:t>
      </w:r>
      <w:r w:rsidRPr="00274562">
        <w:rPr>
          <w:rFonts w:ascii="Times New Roman" w:eastAsia="等线" w:hAnsi="Times New Roman" w:cs="Times New Roman"/>
          <w:color w:val="000000" w:themeColor="text1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shown</w:t>
      </w:r>
      <w:r w:rsidRPr="00274562">
        <w:rPr>
          <w:rFonts w:ascii="Times New Roman" w:eastAsia="等线" w:hAnsi="Times New Roman" w:cs="Times New Roman"/>
          <w:color w:val="000000" w:themeColor="text1"/>
          <w:spacing w:val="3"/>
          <w:sz w:val="24"/>
          <w:szCs w:val="24"/>
        </w:rPr>
        <w:t>,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and the migrated cells were counted.</w:t>
      </w:r>
    </w:p>
    <w:p w14:paraId="56A0E2D9" w14:textId="1E43B2BF" w:rsidR="004B24CB" w:rsidRPr="00274562" w:rsidRDefault="004B24CB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cytometry analysis of the cancer 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em-like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population (CD44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/CD24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low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treated MDA-MB-231</w:t>
      </w:r>
      <w:r w:rsidRPr="002745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658177F" w14:textId="243878FB" w:rsidR="004B24CB" w:rsidRPr="00274562" w:rsidRDefault="004B24CB" w:rsidP="004B24CB">
      <w:pPr>
        <w:pStyle w:val="a3"/>
        <w:numPr>
          <w:ilvl w:val="0"/>
          <w:numId w:val="12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Protein quantification in exosomes isolated from the CM of 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bCs/>
          <w:sz w:val="24"/>
          <w:szCs w:val="24"/>
        </w:rPr>
        <w:t>MEFs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by BCA assay.</w:t>
      </w:r>
    </w:p>
    <w:p w14:paraId="6D8A5ECE" w14:textId="77777777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</w:p>
    <w:p w14:paraId="6386F88B" w14:textId="77777777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BF9DF70" w14:textId="372E26E0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  <w:r w:rsidR="00544E24" w:rsidRPr="00274562">
        <w:rPr>
          <w:rFonts w:ascii="Times New Roman" w:hAnsi="Times New Roman" w:cs="Times New Roman"/>
          <w:b/>
          <w:sz w:val="24"/>
          <w:szCs w:val="24"/>
        </w:rPr>
        <w:t>3</w:t>
      </w:r>
      <w:r w:rsidRPr="00274562">
        <w:rPr>
          <w:rFonts w:ascii="Times New Roman" w:hAnsi="Times New Roman" w:cs="Times New Roman"/>
          <w:b/>
          <w:sz w:val="24"/>
          <w:szCs w:val="24"/>
        </w:rPr>
        <w:t>.</w:t>
      </w:r>
    </w:p>
    <w:p w14:paraId="340ECD00" w14:textId="77777777" w:rsidR="00544E24" w:rsidRPr="00274562" w:rsidRDefault="00DC68EF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ratch assays of 4T1 and MDA-MB-231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exosomes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are </w:t>
      </w:r>
      <w:r w:rsidRPr="00274562">
        <w:rPr>
          <w:rFonts w:ascii="Times New Roman" w:hAnsi="Times New Roman" w:cs="Times New Roman"/>
          <w:sz w:val="24"/>
          <w:szCs w:val="24"/>
        </w:rPr>
        <w:t>shown.</w:t>
      </w:r>
    </w:p>
    <w:p w14:paraId="34C57850" w14:textId="336E931F" w:rsidR="00115CD4" w:rsidRPr="00274562" w:rsidRDefault="00115CD4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 xml:space="preserve">Growth numbers of 4T1 and MDA-MB-231 cells were recorded after indicated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CM treatment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1 day, 2 days and 3 days.</w:t>
      </w:r>
    </w:p>
    <w:p w14:paraId="53E0D065" w14:textId="77777777" w:rsidR="00544E24" w:rsidRPr="00274562" w:rsidRDefault="00115CD4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ratch assays of 4T1 and MDA-MB-231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and </w:t>
      </w:r>
      <w:r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614F201A" w14:textId="43C31C77" w:rsidR="00115CD4" w:rsidRPr="00274562" w:rsidRDefault="00115CD4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Transwell assays of 4T1 and MDA-MB-231 cells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</w:t>
      </w:r>
      <w:r w:rsidR="006C33C1"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nd </w:t>
      </w:r>
      <w:r w:rsidR="006C33C1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="006C33C1" w:rsidRPr="00274562">
        <w:rPr>
          <w:rFonts w:ascii="Times New Roman" w:eastAsia="等线" w:hAnsi="Times New Roman" w:cs="Times New Roman"/>
          <w:spacing w:val="3"/>
          <w:sz w:val="24"/>
          <w:szCs w:val="24"/>
        </w:rPr>
        <w:t xml:space="preserve">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,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the migrated cells were counted.</w:t>
      </w:r>
    </w:p>
    <w:p w14:paraId="338F5FA9" w14:textId="77777777" w:rsidR="00115CD4" w:rsidRPr="00274562" w:rsidRDefault="00115CD4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Western blot analysis of E-cadherin, Vimentin, Occludin and Snail protein levels in 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4T1 and MDA-MB-231. GAPDH was used as a loading control.</w:t>
      </w:r>
    </w:p>
    <w:p w14:paraId="1E55A48C" w14:textId="1DB13E8B" w:rsidR="00115CD4" w:rsidRPr="00274562" w:rsidRDefault="00115CD4" w:rsidP="00544E2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Flow cytometry analysis of the cancer stem–like cell population (CD4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74562">
        <w:rPr>
          <w:rFonts w:ascii="Times New Roman" w:hAnsi="Times New Roman" w:cs="Times New Roman"/>
          <w:sz w:val="24"/>
          <w:szCs w:val="24"/>
        </w:rPr>
        <w:t>/CD2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274562">
        <w:rPr>
          <w:rFonts w:ascii="Times New Roman" w:hAnsi="Times New Roman" w:cs="Times New Roman"/>
          <w:sz w:val="24"/>
          <w:szCs w:val="24"/>
        </w:rPr>
        <w:t>) in 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4T1 and MDA-MB-231.</w:t>
      </w:r>
    </w:p>
    <w:p w14:paraId="1354909A" w14:textId="77777777" w:rsidR="00FC65A4" w:rsidRPr="00274562" w:rsidRDefault="00FC65A4" w:rsidP="00FC65A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Growth numbers of 4T1 cells were recorded after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treatment with 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CM (Collected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MEFs </w:t>
      </w:r>
      <w:r w:rsidRPr="00274562">
        <w:rPr>
          <w:rFonts w:ascii="Times New Roman" w:hAnsi="Times New Roman" w:cs="Times New Roman"/>
          <w:sz w:val="24"/>
          <w:szCs w:val="24"/>
        </w:rPr>
        <w:t xml:space="preserve">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>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10 μM GW4869 or DMSO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for 2 day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) </w:t>
      </w:r>
      <w:r w:rsidRPr="00274562">
        <w:rPr>
          <w:rFonts w:ascii="Times New Roman" w:hAnsi="Times New Roman" w:cs="Times New Roman"/>
          <w:sz w:val="24"/>
          <w:szCs w:val="24"/>
        </w:rPr>
        <w:t>for 1 day, 2 days and 3 days.</w:t>
      </w:r>
    </w:p>
    <w:p w14:paraId="23351EAF" w14:textId="6BF1241F" w:rsidR="00FC65A4" w:rsidRPr="00274562" w:rsidRDefault="00FC65A4" w:rsidP="00FC65A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Scratch assays of 4T1 </w:t>
      </w:r>
      <w:r w:rsidRPr="00274562">
        <w:rPr>
          <w:rFonts w:ascii="Times New Roman" w:eastAsia="等线" w:hAnsi="Times New Roman" w:cs="Times New Roman"/>
          <w:sz w:val="24"/>
          <w:szCs w:val="24"/>
        </w:rPr>
        <w:t>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</w:t>
      </w:r>
      <w:r w:rsidRPr="00274562">
        <w:rPr>
          <w:rFonts w:ascii="Times New Roman" w:eastAsia="宋体" w:hAnsi="Times New Roman" w:cs="Times New Roman"/>
          <w:spacing w:val="3"/>
          <w:sz w:val="24"/>
          <w:szCs w:val="24"/>
        </w:rPr>
        <w:t>collec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>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10 μM GW4869 or DMSO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for 2 day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</w:t>
      </w:r>
      <w:r w:rsidRPr="00274562">
        <w:rPr>
          <w:rFonts w:ascii="Times New Roman" w:hAnsi="Times New Roman" w:cs="Times New Roman" w:hint="eastAsia"/>
          <w:spacing w:val="3"/>
          <w:sz w:val="24"/>
          <w:szCs w:val="24"/>
          <w:shd w:val="clear" w:color="auto" w:fill="FFFFFF"/>
        </w:rPr>
        <w:t>a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nd </w:t>
      </w:r>
      <w:r w:rsidRPr="00274562">
        <w:rPr>
          <w:rFonts w:ascii="Times New Roman" w:hAnsi="Times New Roman" w:cs="Times New Roman"/>
          <w:sz w:val="24"/>
          <w:szCs w:val="24"/>
        </w:rPr>
        <w:t>statistical data are shown.</w:t>
      </w:r>
    </w:p>
    <w:p w14:paraId="5141A894" w14:textId="77777777" w:rsidR="00FC65A4" w:rsidRPr="00274562" w:rsidRDefault="00FC65A4" w:rsidP="00FC65A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Transwell assays of 4T1 cells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</w:t>
      </w:r>
      <w:r w:rsidRPr="00274562">
        <w:rPr>
          <w:rFonts w:ascii="Times New Roman" w:eastAsia="宋体" w:hAnsi="Times New Roman" w:cs="Times New Roman"/>
          <w:spacing w:val="3"/>
          <w:sz w:val="24"/>
          <w:szCs w:val="24"/>
        </w:rPr>
        <w:t>collec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MEFs </w:t>
      </w:r>
      <w:r w:rsidRPr="00274562">
        <w:rPr>
          <w:rFonts w:ascii="Times New Roman" w:hAnsi="Times New Roman" w:cs="Times New Roman"/>
          <w:sz w:val="24"/>
          <w:szCs w:val="24"/>
        </w:rPr>
        <w:t xml:space="preserve">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>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10 μM GW4869 or DMSO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for 2 day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,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the migrated cells were counted.</w:t>
      </w:r>
    </w:p>
    <w:p w14:paraId="5EED2362" w14:textId="77777777" w:rsidR="00FC65A4" w:rsidRPr="00274562" w:rsidRDefault="00FC65A4" w:rsidP="00FC65A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 xml:space="preserve">Western blot analysis of E-cadherin, Vimentin, Occludin and Snail protein levels in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</w:t>
      </w:r>
      <w:r w:rsidRPr="00274562">
        <w:rPr>
          <w:rFonts w:ascii="Times New Roman" w:eastAsia="宋体" w:hAnsi="Times New Roman" w:cs="Times New Roman"/>
          <w:spacing w:val="3"/>
          <w:sz w:val="24"/>
          <w:szCs w:val="24"/>
        </w:rPr>
        <w:t>collec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>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10 μM GW4869 or DMSO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for 2 day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274562">
        <w:rPr>
          <w:rFonts w:ascii="Times New Roman" w:hAnsi="Times New Roman" w:cs="Times New Roman"/>
          <w:sz w:val="24"/>
          <w:szCs w:val="24"/>
        </w:rPr>
        <w:t>4T1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>. GAPDH was used as a loading control.</w:t>
      </w:r>
    </w:p>
    <w:p w14:paraId="4A735CD7" w14:textId="77777777" w:rsidR="00FC65A4" w:rsidRPr="00274562" w:rsidRDefault="00FC65A4" w:rsidP="00FC65A4">
      <w:pPr>
        <w:pStyle w:val="a3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Flow cytometry analysis of the cancer </w:t>
      </w:r>
      <w:r w:rsidRPr="00274562">
        <w:rPr>
          <w:rFonts w:ascii="Times New Roman" w:eastAsia="宋体" w:hAnsi="Times New Roman" w:cs="Times New Roman"/>
          <w:sz w:val="24"/>
          <w:szCs w:val="24"/>
        </w:rPr>
        <w:t>stem-like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 population (CD4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74562">
        <w:rPr>
          <w:rFonts w:ascii="Times New Roman" w:hAnsi="Times New Roman" w:cs="Times New Roman"/>
          <w:sz w:val="24"/>
          <w:szCs w:val="24"/>
        </w:rPr>
        <w:t>/CD2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274562">
        <w:rPr>
          <w:rFonts w:ascii="Times New Roman" w:hAnsi="Times New Roman" w:cs="Times New Roman"/>
          <w:sz w:val="24"/>
          <w:szCs w:val="24"/>
        </w:rPr>
        <w:t>) in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274562">
        <w:rPr>
          <w:rFonts w:ascii="Times New Roman" w:hAnsi="Times New Roman" w:cs="Times New Roman"/>
          <w:sz w:val="24"/>
          <w:szCs w:val="24"/>
        </w:rPr>
        <w:t xml:space="preserve"> 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</w:t>
      </w:r>
      <w:r w:rsidRPr="00274562">
        <w:rPr>
          <w:rFonts w:ascii="Times New Roman" w:eastAsia="宋体" w:hAnsi="Times New Roman" w:cs="Times New Roman"/>
          <w:spacing w:val="3"/>
          <w:sz w:val="24"/>
          <w:szCs w:val="24"/>
        </w:rPr>
        <w:t>collec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WT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 xml:space="preserve"> 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MEFs </w:t>
      </w:r>
      <w:r w:rsidRPr="00274562">
        <w:rPr>
          <w:rFonts w:ascii="Times New Roman" w:hAnsi="Times New Roman" w:cs="Times New Roman"/>
          <w:sz w:val="24"/>
          <w:szCs w:val="24"/>
        </w:rPr>
        <w:t xml:space="preserve">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>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10 μM GW4869 or DMSO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for 2 day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274562">
        <w:rPr>
          <w:rFonts w:ascii="Times New Roman" w:hAnsi="Times New Roman" w:cs="Times New Roman"/>
          <w:sz w:val="24"/>
          <w:szCs w:val="24"/>
        </w:rPr>
        <w:t>4T1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056F6C24" w14:textId="77777777" w:rsidR="00FC65A4" w:rsidRPr="00274562" w:rsidRDefault="00FC65A4" w:rsidP="00FC65A4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</w:p>
    <w:p w14:paraId="1F16DA7B" w14:textId="77777777" w:rsidR="00FC65A4" w:rsidRPr="00274562" w:rsidRDefault="00FC65A4" w:rsidP="00FC65A4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24DE338" w14:textId="6FB1C2FF" w:rsidR="00FC65A4" w:rsidRPr="00274562" w:rsidRDefault="00FC65A4" w:rsidP="00FC65A4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>Supplementary Figure Legends 4.</w:t>
      </w:r>
    </w:p>
    <w:p w14:paraId="4F86B06A" w14:textId="77777777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Western blotting analysis of Rab27a protein in shRab27a 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74562">
        <w:rPr>
          <w:rFonts w:ascii="Times New Roman" w:hAnsi="Times New Roman" w:cs="Times New Roman" w:hint="eastAsia"/>
          <w:i/>
          <w:iCs/>
          <w:sz w:val="24"/>
          <w:szCs w:val="24"/>
        </w:rPr>
        <w:t>tg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MEF and control cells. GAPDH was used as a loading control.</w:t>
      </w:r>
    </w:p>
    <w:p w14:paraId="69C1E20C" w14:textId="1C3F4320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 xml:space="preserve">Protein quantification in exosomes </w:t>
      </w:r>
      <w:r w:rsidRPr="00274562">
        <w:rPr>
          <w:rFonts w:ascii="Times New Roman" w:hAnsi="Times New Roman" w:cs="Times New Roman"/>
          <w:sz w:val="24"/>
          <w:szCs w:val="24"/>
        </w:rPr>
        <w:t>isolated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from the CM of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 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74562">
        <w:rPr>
          <w:rFonts w:ascii="Times New Roman" w:hAnsi="Times New Roman" w:cs="Times New Roman" w:hint="eastAsia"/>
          <w:i/>
          <w:iCs/>
          <w:sz w:val="24"/>
          <w:szCs w:val="24"/>
        </w:rPr>
        <w:t>tg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MEF and control cells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by BCA assay.</w:t>
      </w:r>
    </w:p>
    <w:p w14:paraId="46BD6FB5" w14:textId="0D74A911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Growth numbers of 4T1 cells were recorded after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274562">
        <w:rPr>
          <w:rFonts w:ascii="Times New Roman" w:hAnsi="Times New Roman" w:cs="Times New Roman"/>
          <w:sz w:val="24"/>
          <w:szCs w:val="24"/>
        </w:rPr>
        <w:t xml:space="preserve"> indicated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CM (Collected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 treatment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1 day, 2 days and 3 days.</w:t>
      </w:r>
    </w:p>
    <w:p w14:paraId="6C735728" w14:textId="06790F37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ratch assays of 4T1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Collected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Representative images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statistical data are shown.</w:t>
      </w:r>
    </w:p>
    <w:p w14:paraId="1FE382A8" w14:textId="77777777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 xml:space="preserve">Transwell assays of 4T1 cells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Collected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 xml:space="preserve">. 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Representative images 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are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shown</w:t>
      </w:r>
      <w:r w:rsidRPr="00274562">
        <w:rPr>
          <w:rFonts w:ascii="Times New Roman" w:eastAsia="等线" w:hAnsi="Times New Roman" w:cs="Times New Roman"/>
          <w:spacing w:val="3"/>
          <w:sz w:val="24"/>
          <w:szCs w:val="24"/>
        </w:rPr>
        <w:t>,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the migrated cells were counted.</w:t>
      </w:r>
    </w:p>
    <w:p w14:paraId="76183ADF" w14:textId="77777777" w:rsidR="00FC65A4" w:rsidRPr="00274562" w:rsidRDefault="00FC65A4" w:rsidP="00FC65A4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Western blot analysis of E-cadherin, Vimentin, Occludin and Snail protein levels in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Collected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274562">
        <w:rPr>
          <w:rFonts w:ascii="Times New Roman" w:hAnsi="Times New Roman" w:cs="Times New Roman"/>
          <w:sz w:val="24"/>
          <w:szCs w:val="24"/>
        </w:rPr>
        <w:t>4T1. GAPDH was used as a loading control.</w:t>
      </w:r>
    </w:p>
    <w:p w14:paraId="7927A788" w14:textId="77777777" w:rsidR="00761403" w:rsidRPr="00274562" w:rsidRDefault="00FC65A4" w:rsidP="00761403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Flow cytometry analysis of the cancer </w:t>
      </w:r>
      <w:r w:rsidRPr="00274562">
        <w:rPr>
          <w:rFonts w:ascii="Times New Roman" w:eastAsia="宋体" w:hAnsi="Times New Roman" w:cs="Times New Roman"/>
          <w:sz w:val="24"/>
          <w:szCs w:val="24"/>
        </w:rPr>
        <w:t>stem-like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 population (CD4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74562">
        <w:rPr>
          <w:rFonts w:ascii="Times New Roman" w:hAnsi="Times New Roman" w:cs="Times New Roman"/>
          <w:sz w:val="24"/>
          <w:szCs w:val="24"/>
        </w:rPr>
        <w:t>/CD2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274562">
        <w:rPr>
          <w:rFonts w:ascii="Times New Roman" w:hAnsi="Times New Roman" w:cs="Times New Roman"/>
          <w:sz w:val="24"/>
          <w:szCs w:val="24"/>
        </w:rPr>
        <w:t xml:space="preserve">) in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CM (</w:t>
      </w:r>
      <w:r w:rsidRPr="00274562">
        <w:rPr>
          <w:rFonts w:ascii="Times New Roman" w:eastAsia="宋体" w:hAnsi="Times New Roman" w:cs="Times New Roman"/>
          <w:spacing w:val="3"/>
          <w:sz w:val="24"/>
          <w:szCs w:val="24"/>
        </w:rPr>
        <w:t>collec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from </w:t>
      </w:r>
      <w:r w:rsidRPr="00274562">
        <w:rPr>
          <w:rFonts w:ascii="Times New Roman" w:hAnsi="Times New Roman" w:cs="Times New Roman"/>
          <w:sz w:val="24"/>
          <w:szCs w:val="24"/>
        </w:rPr>
        <w:t xml:space="preserve">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)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with</w:t>
      </w:r>
      <w:r w:rsidRPr="00274562">
        <w:rPr>
          <w:rFonts w:ascii="Times New Roman" w:hAnsi="Times New Roman" w:cs="Times New Roman"/>
          <w:sz w:val="24"/>
          <w:szCs w:val="24"/>
        </w:rPr>
        <w:t xml:space="preserve"> 4T1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505673E6" w14:textId="6D9B480A" w:rsidR="00304D0A" w:rsidRPr="00274562" w:rsidRDefault="00304D0A" w:rsidP="00761403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assays of 4T1-Luc cells </w:t>
      </w:r>
      <w:r w:rsidRPr="00274562">
        <w:rPr>
          <w:rFonts w:ascii="Times New Roman" w:hAnsi="Times New Roman" w:cs="Times New Roman" w:hint="eastAsia"/>
          <w:sz w:val="24"/>
          <w:szCs w:val="24"/>
        </w:rPr>
        <w:t>mixed</w:t>
      </w:r>
      <w:r w:rsidRPr="00274562">
        <w:rPr>
          <w:rFonts w:ascii="Times New Roman" w:hAnsi="Times New Roman" w:cs="Times New Roman"/>
          <w:sz w:val="24"/>
          <w:szCs w:val="24"/>
        </w:rPr>
        <w:t xml:space="preserve"> with shr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74562">
        <w:rPr>
          <w:rFonts w:ascii="Times New Roman" w:hAnsi="Times New Roman" w:cs="Times New Roman" w:hint="eastAsia"/>
          <w:i/>
          <w:iCs/>
          <w:sz w:val="24"/>
          <w:szCs w:val="24"/>
        </w:rPr>
        <w:t>tg</w:t>
      </w:r>
      <w:r w:rsidR="00115CD4" w:rsidRPr="0027456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MEF or Control cells were performed on BALB</w:t>
      </w:r>
      <w:r w:rsidRPr="00274562">
        <w:rPr>
          <w:rFonts w:ascii="Times New Roman" w:hAnsi="Times New Roman" w:cs="Times New Roman" w:hint="eastAsia"/>
          <w:sz w:val="24"/>
          <w:szCs w:val="24"/>
        </w:rPr>
        <w:t>/</w:t>
      </w:r>
      <w:r w:rsidRPr="00274562">
        <w:rPr>
          <w:rFonts w:ascii="Times New Roman" w:hAnsi="Times New Roman" w:cs="Times New Roman"/>
          <w:sz w:val="24"/>
          <w:szCs w:val="24"/>
        </w:rPr>
        <w:t>C mice. Representative tumors were shown.</w:t>
      </w:r>
    </w:p>
    <w:p w14:paraId="47A6090E" w14:textId="5AA30685" w:rsidR="00761403" w:rsidRPr="00274562" w:rsidRDefault="00761403" w:rsidP="00761403">
      <w:pPr>
        <w:pStyle w:val="a3"/>
        <w:numPr>
          <w:ilvl w:val="0"/>
          <w:numId w:val="1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assays of 4T1-Luc cells mixed with shRab27a-expressing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tg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eastAsia="宋体" w:hAnsi="Times New Roman" w:cs="Times New Roman"/>
          <w:sz w:val="24"/>
          <w:szCs w:val="24"/>
        </w:rPr>
        <w:t>MEF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r </w:t>
      </w:r>
      <w:r w:rsidRPr="00274562">
        <w:rPr>
          <w:rFonts w:ascii="Times New Roman" w:eastAsia="宋体" w:hAnsi="Times New Roman" w:cs="Times New Roman"/>
          <w:sz w:val="24"/>
          <w:szCs w:val="24"/>
        </w:rPr>
        <w:t>control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s were performed </w:t>
      </w:r>
      <w:r w:rsidRPr="00274562">
        <w:rPr>
          <w:rFonts w:ascii="Times New Roman" w:eastAsia="宋体" w:hAnsi="Times New Roman" w:cs="Times New Roman"/>
          <w:sz w:val="24"/>
          <w:szCs w:val="24"/>
        </w:rPr>
        <w:t>in BALB/c</w:t>
      </w:r>
      <w:r w:rsidRPr="00274562">
        <w:rPr>
          <w:rFonts w:ascii="Times New Roman" w:hAnsi="Times New Roman" w:cs="Times New Roman"/>
          <w:sz w:val="24"/>
          <w:szCs w:val="24"/>
        </w:rPr>
        <w:t xml:space="preserve"> mice. </w:t>
      </w:r>
      <w:r w:rsidRPr="00274562">
        <w:rPr>
          <w:rFonts w:ascii="Times New Roman" w:eastAsia="宋体" w:hAnsi="Times New Roman" w:cs="Times New Roman"/>
          <w:sz w:val="24"/>
          <w:szCs w:val="24"/>
        </w:rPr>
        <w:t>Tumor</w:t>
      </w:r>
      <w:r w:rsidRPr="00274562">
        <w:rPr>
          <w:rFonts w:ascii="Times New Roman" w:hAnsi="Times New Roman" w:cs="Times New Roman"/>
          <w:sz w:val="24"/>
          <w:szCs w:val="24"/>
        </w:rPr>
        <w:t xml:space="preserve"> growth curves (</w:t>
      </w:r>
      <w:r w:rsidRPr="00274562">
        <w:rPr>
          <w:rFonts w:ascii="Times New Roman" w:eastAsia="宋体" w:hAnsi="Times New Roman" w:cs="Times New Roman"/>
          <w:sz w:val="24"/>
          <w:szCs w:val="24"/>
        </w:rPr>
        <w:t>left</w:t>
      </w:r>
      <w:r w:rsidRPr="00274562">
        <w:rPr>
          <w:rFonts w:ascii="Times New Roman" w:hAnsi="Times New Roman" w:cs="Times New Roman"/>
          <w:sz w:val="24"/>
          <w:szCs w:val="24"/>
        </w:rPr>
        <w:t xml:space="preserve">) and </w:t>
      </w:r>
      <w:r w:rsidRPr="00274562">
        <w:rPr>
          <w:rFonts w:ascii="Times New Roman" w:eastAsia="宋体" w:hAnsi="Times New Roman" w:cs="Times New Roman"/>
          <w:sz w:val="24"/>
          <w:szCs w:val="24"/>
        </w:rPr>
        <w:t>scatterplot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f the individual </w:t>
      </w:r>
      <w:r w:rsidRPr="00274562">
        <w:rPr>
          <w:rFonts w:ascii="Times New Roman" w:eastAsia="等线" w:hAnsi="Times New Roman" w:cs="Times New Roman"/>
          <w:sz w:val="24"/>
          <w:szCs w:val="24"/>
        </w:rPr>
        <w:t>weight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f tumors (</w:t>
      </w:r>
      <w:r w:rsidRPr="00274562">
        <w:rPr>
          <w:rFonts w:ascii="Times New Roman" w:eastAsia="宋体" w:hAnsi="Times New Roman" w:cs="Times New Roman"/>
          <w:sz w:val="24"/>
          <w:szCs w:val="24"/>
        </w:rPr>
        <w:t>right) are</w:t>
      </w:r>
      <w:r w:rsidRPr="00274562">
        <w:rPr>
          <w:rFonts w:ascii="Times New Roman" w:hAnsi="Times New Roman" w:cs="Times New Roman"/>
          <w:sz w:val="24"/>
          <w:szCs w:val="24"/>
        </w:rPr>
        <w:t xml:space="preserve"> shown.</w:t>
      </w:r>
    </w:p>
    <w:p w14:paraId="269ABF2B" w14:textId="53F04A76" w:rsidR="00091452" w:rsidRPr="00274562" w:rsidRDefault="00091452" w:rsidP="00905A3E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</w:p>
    <w:p w14:paraId="1EC4C2B1" w14:textId="77777777" w:rsidR="000A6F32" w:rsidRPr="00274562" w:rsidRDefault="000A6F32" w:rsidP="00905A3E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19A4A911" w14:textId="2C203C84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  <w:r w:rsidR="003B568A" w:rsidRPr="00274562">
        <w:rPr>
          <w:rFonts w:ascii="Times New Roman" w:hAnsi="Times New Roman" w:cs="Times New Roman"/>
          <w:b/>
          <w:sz w:val="24"/>
          <w:szCs w:val="24"/>
        </w:rPr>
        <w:t>5</w:t>
      </w:r>
      <w:r w:rsidRPr="002745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0EA2AD" w14:textId="0BF2E0DE" w:rsidR="00560177" w:rsidRPr="00274562" w:rsidRDefault="00102CE2" w:rsidP="00560177">
      <w:pPr>
        <w:pStyle w:val="a3"/>
        <w:numPr>
          <w:ilvl w:val="1"/>
          <w:numId w:val="1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 w:hint="eastAsia"/>
          <w:bCs/>
          <w:sz w:val="24"/>
          <w:szCs w:val="24"/>
        </w:rPr>
        <w:t xml:space="preserve">Small </w:t>
      </w:r>
      <w:proofErr w:type="spellStart"/>
      <w:r w:rsidRPr="00274562">
        <w:rPr>
          <w:rFonts w:ascii="Times New Roman" w:hAnsi="Times New Roman" w:cs="Times New Roman" w:hint="eastAsia"/>
          <w:bCs/>
          <w:sz w:val="24"/>
          <w:szCs w:val="24"/>
        </w:rPr>
        <w:t>RNAseq</w:t>
      </w:r>
      <w:proofErr w:type="spellEnd"/>
      <w:r w:rsidR="00560177" w:rsidRPr="00274562">
        <w:rPr>
          <w:rFonts w:ascii="Times New Roman" w:hAnsi="Times New Roman" w:cs="Times New Roman"/>
          <w:bCs/>
          <w:sz w:val="24"/>
          <w:szCs w:val="24"/>
        </w:rPr>
        <w:t xml:space="preserve"> analysis of </w:t>
      </w:r>
      <w:proofErr w:type="spellStart"/>
      <w:r w:rsidR="00560177" w:rsidRPr="00274562">
        <w:rPr>
          <w:rFonts w:ascii="Times New Roman" w:hAnsi="Times New Roman" w:cs="Times New Roman"/>
          <w:bCs/>
          <w:sz w:val="24"/>
          <w:szCs w:val="24"/>
        </w:rPr>
        <w:t>exosomal</w:t>
      </w:r>
      <w:proofErr w:type="spellEnd"/>
      <w:r w:rsidR="00560177" w:rsidRPr="00274562">
        <w:rPr>
          <w:rFonts w:ascii="Times New Roman" w:hAnsi="Times New Roman" w:cs="Times New Roman"/>
          <w:bCs/>
          <w:sz w:val="24"/>
          <w:szCs w:val="24"/>
        </w:rPr>
        <w:t xml:space="preserve"> miRNAs from WT MEFs and </w:t>
      </w:r>
      <w:r w:rsidR="00560177" w:rsidRPr="00274562">
        <w:rPr>
          <w:rFonts w:ascii="Times New Roman" w:hAnsi="Times New Roman" w:cs="Times New Roman"/>
          <w:bCs/>
          <w:i/>
          <w:iCs/>
          <w:sz w:val="24"/>
          <w:szCs w:val="24"/>
        </w:rPr>
        <w:t>Atg7-/-</w:t>
      </w:r>
      <w:r w:rsidR="00560177" w:rsidRPr="00274562">
        <w:rPr>
          <w:rFonts w:ascii="Times New Roman" w:hAnsi="Times New Roman" w:cs="Times New Roman"/>
          <w:bCs/>
          <w:sz w:val="24"/>
          <w:szCs w:val="24"/>
        </w:rPr>
        <w:t xml:space="preserve"> MEFs is presented in a heatmap.</w:t>
      </w:r>
    </w:p>
    <w:p w14:paraId="4B9A29A3" w14:textId="0E778AA5" w:rsidR="005761DC" w:rsidRPr="00274562" w:rsidRDefault="005761DC" w:rsidP="006B54D3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kern w:val="0"/>
          <w:sz w:val="24"/>
          <w:szCs w:val="24"/>
        </w:rPr>
        <w:t>The detailed sequencing information of top 7 significantly differentially expressed miRNAs.</w:t>
      </w:r>
    </w:p>
    <w:p w14:paraId="262E0C15" w14:textId="3D05C125" w:rsidR="003E188F" w:rsidRPr="00274562" w:rsidRDefault="003E188F" w:rsidP="006B54D3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cratch assays of 4T1 cells treated with the indicated miRNA mimic or control for 20 h. Representative images </w:t>
      </w:r>
      <w:r w:rsidR="00A26A51" w:rsidRPr="00274562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="00A26A51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="00A26A51" w:rsidRPr="002745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bCs/>
          <w:sz w:val="24"/>
          <w:szCs w:val="24"/>
        </w:rPr>
        <w:t>are shown.</w:t>
      </w:r>
    </w:p>
    <w:p w14:paraId="2A6162E1" w14:textId="5471240E" w:rsidR="00214FA3" w:rsidRPr="00274562" w:rsidRDefault="00214FA3" w:rsidP="00214FA3">
      <w:pPr>
        <w:pStyle w:val="a3"/>
        <w:numPr>
          <w:ilvl w:val="1"/>
          <w:numId w:val="1"/>
        </w:numPr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>Schematic illustration of the stem</w:t>
      </w:r>
      <w:r w:rsidRPr="00274562">
        <w:rPr>
          <w:rFonts w:ascii="Times New Roman" w:eastAsia="MS Gothic" w:hAnsi="Times New Roman" w:cs="Times New Roman"/>
          <w:bCs/>
          <w:sz w:val="24"/>
          <w:szCs w:val="24"/>
        </w:rPr>
        <w:t>‒</w:t>
      </w:r>
      <w:r w:rsidRPr="00274562">
        <w:rPr>
          <w:rFonts w:ascii="Times New Roman" w:hAnsi="Times New Roman" w:cs="Times New Roman"/>
          <w:bCs/>
          <w:sz w:val="24"/>
          <w:szCs w:val="24"/>
        </w:rPr>
        <w:t>loop portion of Novel-245.</w:t>
      </w:r>
    </w:p>
    <w:p w14:paraId="7403DC08" w14:textId="46350FAA" w:rsidR="00214FA3" w:rsidRPr="00274562" w:rsidRDefault="00214FA3" w:rsidP="00214FA3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>Scratch assays of MDA-MB-231 cells treated with the indicated miRNA mimic or control for 20 h. Representative images</w:t>
      </w:r>
      <w:r w:rsidR="00A26A51" w:rsidRPr="00274562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A26A51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are shown.</w:t>
      </w:r>
    </w:p>
    <w:p w14:paraId="1753795E" w14:textId="77777777" w:rsidR="00670F4A" w:rsidRPr="00274562" w:rsidRDefault="00670F4A" w:rsidP="00670F4A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>Growth numbers of 4T1 cells were recorded after the indicated exosomes or miRNA inhibitor treatment for 1 day, 2 days and 3 days.</w:t>
      </w:r>
    </w:p>
    <w:p w14:paraId="18477BA7" w14:textId="77777777" w:rsidR="00C424DA" w:rsidRPr="00274562" w:rsidRDefault="00670F4A" w:rsidP="00C424DA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>Scratch assays of 4T1 cells treated with the indicated exosomes or miRNA inhibitor for 20 h. Statistical data and Representative image are shown.</w:t>
      </w:r>
    </w:p>
    <w:p w14:paraId="538286E2" w14:textId="59BAA7FE" w:rsidR="00670F4A" w:rsidRPr="00274562" w:rsidRDefault="00C424DA" w:rsidP="00C424DA">
      <w:pPr>
        <w:pStyle w:val="a3"/>
        <w:numPr>
          <w:ilvl w:val="1"/>
          <w:numId w:val="1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assays of MDA-MB-231-Luc cells </w:t>
      </w:r>
      <w:r w:rsidRPr="00274562">
        <w:rPr>
          <w:rFonts w:ascii="Times New Roman" w:eastAsia="宋体" w:hAnsi="Times New Roman" w:cs="Times New Roman"/>
          <w:sz w:val="24"/>
          <w:szCs w:val="24"/>
        </w:rPr>
        <w:t>in BALB/c</w:t>
      </w:r>
      <w:r w:rsidR="00A14660" w:rsidRPr="00274562">
        <w:rPr>
          <w:rFonts w:ascii="Times New Roman" w:eastAsia="宋体" w:hAnsi="Times New Roman" w:cs="Times New Roman" w:hint="eastAsia"/>
          <w:sz w:val="24"/>
          <w:szCs w:val="24"/>
        </w:rPr>
        <w:t>-NU</w:t>
      </w:r>
      <w:r w:rsidRPr="00274562">
        <w:rPr>
          <w:rFonts w:ascii="Times New Roman" w:hAnsi="Times New Roman" w:cs="Times New Roman"/>
          <w:sz w:val="24"/>
          <w:szCs w:val="24"/>
        </w:rPr>
        <w:t xml:space="preserve"> mice. </w:t>
      </w:r>
      <w:r w:rsidRPr="00274562"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 w:rsidR="00214FA3" w:rsidRPr="00274562">
        <w:rPr>
          <w:rFonts w:ascii="Times New Roman" w:hAnsi="Times New Roman" w:cs="Times New Roman"/>
          <w:bCs/>
          <w:i/>
          <w:iCs/>
          <w:sz w:val="24"/>
          <w:szCs w:val="24"/>
        </w:rPr>
        <w:t>TG</w:t>
      </w:r>
      <w:r w:rsidRPr="00274562">
        <w:rPr>
          <w:rFonts w:ascii="Times New Roman" w:hAnsi="Times New Roman" w:cs="Times New Roman"/>
          <w:bCs/>
          <w:i/>
          <w:iCs/>
          <w:sz w:val="24"/>
          <w:szCs w:val="24"/>
        </w:rPr>
        <w:t>7</w:t>
      </w:r>
      <w:r w:rsidRPr="00274562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HFF-1</w:t>
      </w:r>
      <w:r w:rsidRPr="00274562">
        <w:rPr>
          <w:rFonts w:ascii="Times New Roman" w:hAnsi="Times New Roman" w:cs="Times New Roman"/>
          <w:sz w:val="24"/>
          <w:szCs w:val="24"/>
        </w:rPr>
        <w:t xml:space="preserve"> exosomes or miR-6803b </w:t>
      </w:r>
      <w:r w:rsidR="00E3312C" w:rsidRPr="00274562">
        <w:rPr>
          <w:rFonts w:ascii="Times New Roman" w:hAnsi="Times New Roman" w:cs="Times New Roman"/>
          <w:bCs/>
          <w:sz w:val="24"/>
          <w:szCs w:val="24"/>
        </w:rPr>
        <w:t>inhibitor</w:t>
      </w:r>
      <w:r w:rsidRPr="00274562">
        <w:rPr>
          <w:rFonts w:ascii="Times New Roman" w:hAnsi="Times New Roman" w:cs="Times New Roman"/>
          <w:sz w:val="24"/>
          <w:szCs w:val="24"/>
        </w:rPr>
        <w:t xml:space="preserve"> are injected into tumors. </w:t>
      </w:r>
      <w:r w:rsidRPr="00274562">
        <w:rPr>
          <w:rFonts w:ascii="Times New Roman" w:eastAsia="宋体" w:hAnsi="Times New Roman" w:cs="Times New Roman"/>
          <w:sz w:val="24"/>
          <w:szCs w:val="24"/>
        </w:rPr>
        <w:t>Tumor</w:t>
      </w:r>
      <w:r w:rsidRPr="00274562">
        <w:rPr>
          <w:rFonts w:ascii="Times New Roman" w:hAnsi="Times New Roman" w:cs="Times New Roman"/>
          <w:sz w:val="24"/>
          <w:szCs w:val="24"/>
        </w:rPr>
        <w:t xml:space="preserve"> growth curves (</w:t>
      </w:r>
      <w:r w:rsidRPr="00274562">
        <w:rPr>
          <w:rFonts w:ascii="Times New Roman" w:eastAsia="宋体" w:hAnsi="Times New Roman" w:cs="Times New Roman"/>
          <w:sz w:val="24"/>
          <w:szCs w:val="24"/>
        </w:rPr>
        <w:t>left</w:t>
      </w:r>
      <w:r w:rsidRPr="00274562">
        <w:rPr>
          <w:rFonts w:ascii="Times New Roman" w:hAnsi="Times New Roman" w:cs="Times New Roman"/>
          <w:sz w:val="24"/>
          <w:szCs w:val="24"/>
        </w:rPr>
        <w:t xml:space="preserve">) and </w:t>
      </w:r>
      <w:r w:rsidRPr="00274562">
        <w:rPr>
          <w:rFonts w:ascii="Times New Roman" w:eastAsia="宋体" w:hAnsi="Times New Roman" w:cs="Times New Roman"/>
          <w:sz w:val="24"/>
          <w:szCs w:val="24"/>
        </w:rPr>
        <w:t>scatterplot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f the individual </w:t>
      </w:r>
      <w:r w:rsidRPr="00274562">
        <w:rPr>
          <w:rFonts w:ascii="Times New Roman" w:eastAsia="等线" w:hAnsi="Times New Roman" w:cs="Times New Roman"/>
          <w:sz w:val="24"/>
          <w:szCs w:val="24"/>
        </w:rPr>
        <w:t>weights</w:t>
      </w:r>
      <w:r w:rsidRPr="00274562">
        <w:rPr>
          <w:rFonts w:ascii="Times New Roman" w:hAnsi="Times New Roman" w:cs="Times New Roman"/>
          <w:sz w:val="24"/>
          <w:szCs w:val="24"/>
        </w:rPr>
        <w:t xml:space="preserve"> of tumors (</w:t>
      </w:r>
      <w:r w:rsidRPr="00274562">
        <w:rPr>
          <w:rFonts w:ascii="Times New Roman" w:eastAsia="宋体" w:hAnsi="Times New Roman" w:cs="Times New Roman"/>
          <w:sz w:val="24"/>
          <w:szCs w:val="24"/>
        </w:rPr>
        <w:t>right) are</w:t>
      </w:r>
      <w:r w:rsidRPr="00274562">
        <w:rPr>
          <w:rFonts w:ascii="Times New Roman" w:hAnsi="Times New Roman" w:cs="Times New Roman"/>
          <w:sz w:val="24"/>
          <w:szCs w:val="24"/>
        </w:rPr>
        <w:t xml:space="preserve"> shown.</w:t>
      </w:r>
    </w:p>
    <w:p w14:paraId="32F58DE5" w14:textId="77777777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</w:p>
    <w:p w14:paraId="11515A38" w14:textId="77777777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8FEC984" w14:textId="443E4838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  <w:r w:rsidR="0005079D" w:rsidRPr="00274562">
        <w:rPr>
          <w:rFonts w:ascii="Times New Roman" w:hAnsi="Times New Roman" w:cs="Times New Roman"/>
          <w:b/>
          <w:sz w:val="24"/>
          <w:szCs w:val="24"/>
        </w:rPr>
        <w:t>6</w:t>
      </w:r>
      <w:r w:rsidRPr="002745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7916EB9" w14:textId="078578EF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Target gene prediction of </w:t>
      </w:r>
      <w:r w:rsidR="00E3312C" w:rsidRPr="00274562">
        <w:rPr>
          <w:rFonts w:ascii="Times New Roman" w:hAnsi="Times New Roman" w:cs="Times New Roman"/>
          <w:sz w:val="24"/>
          <w:szCs w:val="24"/>
        </w:rPr>
        <w:t>miR-6803b</w:t>
      </w:r>
      <w:r w:rsidRPr="00274562">
        <w:rPr>
          <w:rFonts w:ascii="Times New Roman" w:hAnsi="Times New Roman" w:cs="Times New Roman"/>
          <w:sz w:val="24"/>
          <w:szCs w:val="24"/>
        </w:rPr>
        <w:t xml:space="preserve"> with two bioinformatics tools.</w:t>
      </w:r>
    </w:p>
    <w:p w14:paraId="41517A83" w14:textId="62BDA4B4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 w:hint="eastAsia"/>
          <w:sz w:val="24"/>
          <w:szCs w:val="24"/>
        </w:rPr>
        <w:t>S</w:t>
      </w:r>
      <w:r w:rsidRPr="00274562">
        <w:rPr>
          <w:rFonts w:ascii="Times New Roman" w:hAnsi="Times New Roman" w:cs="Times New Roman"/>
          <w:sz w:val="24"/>
          <w:szCs w:val="24"/>
        </w:rPr>
        <w:t xml:space="preserve">elected top 10 target genes of </w:t>
      </w:r>
      <w:r w:rsidR="00E3312C" w:rsidRPr="00274562">
        <w:rPr>
          <w:rFonts w:ascii="Times New Roman" w:hAnsi="Times New Roman" w:cs="Times New Roman"/>
          <w:sz w:val="24"/>
          <w:szCs w:val="24"/>
        </w:rPr>
        <w:t>miR-6803b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6DD5BC1E" w14:textId="77777777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Western blotting analysis of Scarb1 protein in shScarb1-expressing 4T1 cells and control cells. GAPDH was used as a loading control.</w:t>
      </w:r>
    </w:p>
    <w:p w14:paraId="3B9EC482" w14:textId="77777777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>Scratch assays of shScarb1-expressing 4T1 cells and control cells.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Representative images are shown.</w:t>
      </w:r>
    </w:p>
    <w:p w14:paraId="54E58192" w14:textId="77777777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Scratch assays of shScarb1-overexpressing 4T1 cells and control cells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 xml:space="preserve">exosomes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 h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Representative images are shown.</w:t>
      </w:r>
    </w:p>
    <w:p w14:paraId="03A8AFC9" w14:textId="280FD25D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Xenograft assays of 4T1-Luc cells (infected with lentiviruses carrying the SOD1-overexpressing or shScarb1) </w:t>
      </w:r>
      <w:r w:rsidRPr="00274562">
        <w:rPr>
          <w:rFonts w:ascii="Times New Roman" w:hAnsi="Times New Roman" w:cs="Times New Roman" w:hint="eastAsia"/>
          <w:sz w:val="24"/>
          <w:szCs w:val="24"/>
        </w:rPr>
        <w:t>mixed</w:t>
      </w:r>
      <w:r w:rsidRPr="00274562">
        <w:rPr>
          <w:rFonts w:ascii="Times New Roman" w:hAnsi="Times New Roman" w:cs="Times New Roman"/>
          <w:sz w:val="24"/>
          <w:szCs w:val="24"/>
        </w:rPr>
        <w:t xml:space="preserve"> with WT MEF (infected with lentiviruses carrying the </w:t>
      </w:r>
      <w:r w:rsidR="00E3312C" w:rsidRPr="00274562">
        <w:rPr>
          <w:rFonts w:ascii="Times New Roman" w:hAnsi="Times New Roman" w:cs="Times New Roman"/>
          <w:sz w:val="24"/>
          <w:szCs w:val="24"/>
        </w:rPr>
        <w:t>miR-6803b</w:t>
      </w:r>
      <w:r w:rsidRPr="00274562">
        <w:rPr>
          <w:rFonts w:ascii="Times New Roman" w:hAnsi="Times New Roman" w:cs="Times New Roman"/>
          <w:sz w:val="24"/>
          <w:szCs w:val="24"/>
        </w:rPr>
        <w:t xml:space="preserve">-overexpressing) or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74562">
        <w:rPr>
          <w:rFonts w:ascii="Times New Roman" w:hAnsi="Times New Roman" w:cs="Times New Roman" w:hint="eastAsia"/>
          <w:i/>
          <w:iCs/>
          <w:sz w:val="24"/>
          <w:szCs w:val="24"/>
        </w:rPr>
        <w:t>tg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74562">
        <w:rPr>
          <w:rFonts w:ascii="Times New Roman" w:hAnsi="Times New Roman" w:cs="Times New Roman"/>
          <w:sz w:val="24"/>
          <w:szCs w:val="24"/>
        </w:rPr>
        <w:t xml:space="preserve"> MEF (infected with lentiviruses carrying the shNovel-245) were performed on BALB</w:t>
      </w:r>
      <w:r w:rsidRPr="00274562">
        <w:rPr>
          <w:rFonts w:ascii="Times New Roman" w:hAnsi="Times New Roman" w:cs="Times New Roman" w:hint="eastAsia"/>
          <w:sz w:val="24"/>
          <w:szCs w:val="24"/>
        </w:rPr>
        <w:t>/</w:t>
      </w:r>
      <w:r w:rsidRPr="00274562">
        <w:rPr>
          <w:rFonts w:ascii="Times New Roman" w:hAnsi="Times New Roman" w:cs="Times New Roman"/>
          <w:sz w:val="24"/>
          <w:szCs w:val="24"/>
        </w:rPr>
        <w:t>C mice. Representative tumors were shown.</w:t>
      </w:r>
    </w:p>
    <w:p w14:paraId="796C5B27" w14:textId="77777777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Left: Representative H&amp;E-stained sections of lungs 4T1-Luc xenograft mice</w:t>
      </w:r>
      <w:r w:rsidRPr="00274562">
        <w:rPr>
          <w:rFonts w:ascii="Times New Roman" w:hAnsi="Times New Roman" w:cs="Times New Roman" w:hint="eastAsia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hAnsi="Times New Roman" w:cs="Times New Roman" w:hint="eastAsia"/>
          <w:sz w:val="24"/>
          <w:szCs w:val="24"/>
        </w:rPr>
        <w:t>m</w:t>
      </w:r>
      <w:r w:rsidRPr="00274562">
        <w:rPr>
          <w:rFonts w:ascii="Times New Roman" w:hAnsi="Times New Roman" w:cs="Times New Roman"/>
          <w:sz w:val="24"/>
          <w:szCs w:val="24"/>
        </w:rPr>
        <w:t>etastases are indicated by the arrows. R</w:t>
      </w:r>
      <w:r w:rsidRPr="00274562">
        <w:rPr>
          <w:rFonts w:ascii="Times New Roman" w:hAnsi="Times New Roman" w:cs="Times New Roman" w:hint="eastAsia"/>
          <w:sz w:val="24"/>
          <w:szCs w:val="24"/>
        </w:rPr>
        <w:t>ight</w:t>
      </w:r>
      <w:r w:rsidRPr="00274562">
        <w:rPr>
          <w:rFonts w:ascii="Times New Roman" w:hAnsi="Times New Roman" w:cs="Times New Roman"/>
          <w:sz w:val="24"/>
          <w:szCs w:val="24"/>
        </w:rPr>
        <w:t>: Quantification of metastatic colonization in the lungs.</w:t>
      </w:r>
    </w:p>
    <w:p w14:paraId="131E96F2" w14:textId="78020E56" w:rsidR="004C2EAB" w:rsidRPr="00274562" w:rsidRDefault="004C2EAB" w:rsidP="004C2EAB">
      <w:pPr>
        <w:pStyle w:val="a3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 xml:space="preserve">Correlation of </w:t>
      </w:r>
      <w:r w:rsidRPr="00274562">
        <w:rPr>
          <w:rFonts w:ascii="Times New Roman" w:hAnsi="Times New Roman" w:cs="Times New Roman"/>
          <w:i/>
          <w:iCs/>
          <w:sz w:val="24"/>
          <w:szCs w:val="24"/>
        </w:rPr>
        <w:t>SCARB1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expression with OS, DMFS and RFS using </w:t>
      </w:r>
      <w:r w:rsidR="006B5D0F" w:rsidRPr="00274562">
        <w:rPr>
          <w:rFonts w:ascii="Times New Roman" w:hAnsi="Times New Roman" w:cs="Times New Roman"/>
          <w:color w:val="000000" w:themeColor="text1"/>
          <w:sz w:val="24"/>
          <w:szCs w:val="24"/>
        </w:rPr>
        <w:t>Kaplan‒Meier plotter online web tool</w:t>
      </w:r>
      <w:r w:rsidRPr="00274562">
        <w:rPr>
          <w:rFonts w:ascii="Times New Roman" w:hAnsi="Times New Roman" w:cs="Times New Roman"/>
          <w:bCs/>
          <w:sz w:val="24"/>
          <w:szCs w:val="24"/>
        </w:rPr>
        <w:t>. Statistical significance was estimated using a log-rank test.</w:t>
      </w:r>
    </w:p>
    <w:p w14:paraId="671A54BB" w14:textId="77777777" w:rsidR="00091452" w:rsidRPr="00274562" w:rsidRDefault="00091452" w:rsidP="006B54D3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 xml:space="preserve">0.001). </w:t>
      </w:r>
    </w:p>
    <w:p w14:paraId="4AA9696B" w14:textId="77777777" w:rsidR="004C089D" w:rsidRPr="00274562" w:rsidRDefault="004C089D" w:rsidP="006B54D3">
      <w:pPr>
        <w:spacing w:line="480" w:lineRule="auto"/>
        <w:rPr>
          <w:sz w:val="24"/>
          <w:szCs w:val="24"/>
        </w:rPr>
      </w:pPr>
    </w:p>
    <w:p w14:paraId="73DC6490" w14:textId="74EE8B0F" w:rsidR="00843CA7" w:rsidRPr="00274562" w:rsidRDefault="00843CA7" w:rsidP="00843CA7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  <w:r w:rsidR="0040556E" w:rsidRPr="00274562">
        <w:rPr>
          <w:rFonts w:ascii="Times New Roman" w:hAnsi="Times New Roman" w:cs="Times New Roman"/>
          <w:b/>
          <w:sz w:val="24"/>
          <w:szCs w:val="24"/>
        </w:rPr>
        <w:t>7</w:t>
      </w:r>
      <w:r w:rsidRPr="0027456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4B7F3E" w14:textId="77777777" w:rsidR="00843CA7" w:rsidRPr="00274562" w:rsidRDefault="00843CA7" w:rsidP="00843CA7">
      <w:pPr>
        <w:pStyle w:val="a3"/>
        <w:numPr>
          <w:ilvl w:val="1"/>
          <w:numId w:val="17"/>
        </w:numPr>
        <w:spacing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274562">
        <w:rPr>
          <w:rFonts w:ascii="Times New Roman" w:hAnsi="Times New Roman" w:cs="Times New Roman"/>
          <w:bCs/>
          <w:sz w:val="24"/>
          <w:szCs w:val="24"/>
        </w:rPr>
        <w:t>The clinicopathological features of 6 patients.</w:t>
      </w:r>
    </w:p>
    <w:p w14:paraId="345D4A96" w14:textId="5AABD01E" w:rsidR="00843CA7" w:rsidRPr="00274562" w:rsidRDefault="00843CA7" w:rsidP="00843CA7">
      <w:pPr>
        <w:pStyle w:val="a3"/>
        <w:numPr>
          <w:ilvl w:val="1"/>
          <w:numId w:val="17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 xml:space="preserve">Scratch assays of fibroblasts from breast cancer patient samples. </w:t>
      </w:r>
      <w:r w:rsidRPr="00274562">
        <w:rPr>
          <w:rFonts w:ascii="Times New Roman" w:hAnsi="Times New Roman" w:cs="Times New Roman"/>
          <w:bCs/>
          <w:sz w:val="24"/>
          <w:szCs w:val="24"/>
        </w:rPr>
        <w:t>Representative images</w:t>
      </w:r>
      <w:r w:rsidR="00295239" w:rsidRPr="00274562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="00295239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are shown.</w:t>
      </w:r>
      <w:r w:rsidRPr="002745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8FD133" w14:textId="77777777" w:rsidR="00295239" w:rsidRPr="00274562" w:rsidRDefault="00843CA7" w:rsidP="00295239">
      <w:pPr>
        <w:pStyle w:val="a3"/>
        <w:numPr>
          <w:ilvl w:val="1"/>
          <w:numId w:val="17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Scratch assays of 4T1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 xml:space="preserve"> treated with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 xml:space="preserve">exosomes (isolated from breast cancer patient fibroblasts) for </w:t>
      </w:r>
      <w:r w:rsidRPr="00274562">
        <w:rPr>
          <w:rFonts w:ascii="Times New Roman" w:eastAsia="等线" w:hAnsi="Times New Roman" w:cs="Times New Roman"/>
          <w:sz w:val="24"/>
          <w:szCs w:val="24"/>
        </w:rPr>
        <w:t>20h.</w:t>
      </w:r>
      <w:r w:rsidRPr="00274562">
        <w:rPr>
          <w:rFonts w:ascii="Times New Roman" w:hAnsi="Times New Roman" w:cs="Times New Roman"/>
          <w:bCs/>
          <w:sz w:val="24"/>
          <w:szCs w:val="24"/>
        </w:rPr>
        <w:t xml:space="preserve"> Representative images </w:t>
      </w:r>
      <w:r w:rsidR="00295239" w:rsidRPr="00274562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="00295239" w:rsidRPr="00274562">
        <w:rPr>
          <w:rFonts w:ascii="Times New Roman" w:hAnsi="Times New Roman" w:cs="Times New Roman"/>
          <w:sz w:val="24"/>
          <w:szCs w:val="24"/>
        </w:rPr>
        <w:t>Statistical data</w:t>
      </w:r>
      <w:r w:rsidR="00295239" w:rsidRPr="0027456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bCs/>
          <w:sz w:val="24"/>
          <w:szCs w:val="24"/>
        </w:rPr>
        <w:t>are shown.</w:t>
      </w:r>
    </w:p>
    <w:p w14:paraId="16595041" w14:textId="2C942C89" w:rsidR="00295239" w:rsidRPr="00274562" w:rsidRDefault="00295239" w:rsidP="00295239">
      <w:pPr>
        <w:pStyle w:val="a3"/>
        <w:numPr>
          <w:ilvl w:val="1"/>
          <w:numId w:val="17"/>
        </w:numPr>
        <w:spacing w:line="48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lastRenderedPageBreak/>
        <w:t xml:space="preserve">Flow cytometry analysis of the cancer </w:t>
      </w:r>
      <w:r w:rsidRPr="00274562">
        <w:rPr>
          <w:rFonts w:ascii="Times New Roman" w:eastAsia="宋体" w:hAnsi="Times New Roman" w:cs="Times New Roman"/>
          <w:sz w:val="24"/>
          <w:szCs w:val="24"/>
        </w:rPr>
        <w:t>stem-like</w:t>
      </w:r>
      <w:r w:rsidRPr="00274562">
        <w:rPr>
          <w:rFonts w:ascii="Times New Roman" w:hAnsi="Times New Roman" w:cs="Times New Roman"/>
          <w:sz w:val="24"/>
          <w:szCs w:val="24"/>
        </w:rPr>
        <w:t xml:space="preserve"> cell population (CD4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274562">
        <w:rPr>
          <w:rFonts w:ascii="Times New Roman" w:hAnsi="Times New Roman" w:cs="Times New Roman"/>
          <w:sz w:val="24"/>
          <w:szCs w:val="24"/>
        </w:rPr>
        <w:t>/CD24</w:t>
      </w:r>
      <w:r w:rsidRPr="00274562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274562">
        <w:rPr>
          <w:rFonts w:ascii="Times New Roman" w:hAnsi="Times New Roman" w:cs="Times New Roman"/>
          <w:sz w:val="24"/>
          <w:szCs w:val="24"/>
        </w:rPr>
        <w:t xml:space="preserve">) in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indicated</w:t>
      </w:r>
      <w:r w:rsidRPr="0027456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>exosomes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74562">
        <w:rPr>
          <w:rFonts w:ascii="Times New Roman" w:hAnsi="Times New Roman" w:cs="Times New Roman"/>
          <w:sz w:val="24"/>
          <w:szCs w:val="24"/>
        </w:rPr>
        <w:t xml:space="preserve">(isolated from breast cancer patient fibroblasts) treated 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Pr="00274562">
        <w:rPr>
          <w:rFonts w:ascii="Times New Roman" w:hAnsi="Times New Roman" w:cs="Times New Roman"/>
          <w:sz w:val="24"/>
          <w:szCs w:val="24"/>
        </w:rPr>
        <w:t>4T1</w:t>
      </w:r>
      <w:r w:rsidRPr="00274562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274562">
        <w:rPr>
          <w:rFonts w:ascii="Times New Roman" w:hAnsi="Times New Roman" w:cs="Times New Roman"/>
          <w:sz w:val="24"/>
          <w:szCs w:val="24"/>
        </w:rPr>
        <w:t>.</w:t>
      </w:r>
    </w:p>
    <w:p w14:paraId="0D925338" w14:textId="77777777" w:rsidR="00843CA7" w:rsidRPr="00F67FB6" w:rsidRDefault="00843CA7" w:rsidP="00843CA7">
      <w:pPr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274562">
        <w:rPr>
          <w:rFonts w:ascii="Times New Roman" w:hAnsi="Times New Roman" w:cs="Times New Roman"/>
          <w:sz w:val="24"/>
          <w:szCs w:val="24"/>
        </w:rPr>
        <w:t>The experiments were performed at least in triplicate</w:t>
      </w:r>
      <w:r w:rsidRPr="00274562">
        <w:rPr>
          <w:rFonts w:ascii="Times New Roman" w:eastAsia="等线" w:hAnsi="Times New Roman" w:cs="Times New Roman"/>
          <w:sz w:val="24"/>
          <w:szCs w:val="24"/>
        </w:rPr>
        <w:t>,</w:t>
      </w:r>
      <w:r w:rsidRPr="00274562">
        <w:rPr>
          <w:rFonts w:ascii="Times New Roman" w:hAnsi="Times New Roman" w:cs="Times New Roman"/>
          <w:sz w:val="24"/>
          <w:szCs w:val="24"/>
        </w:rPr>
        <w:t xml:space="preserve"> and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 xml:space="preserve">results are presented as </w:t>
      </w:r>
      <w:r w:rsidRPr="00274562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74562">
        <w:rPr>
          <w:rFonts w:ascii="Times New Roman" w:hAnsi="Times New Roman" w:cs="Times New Roman"/>
          <w:sz w:val="24"/>
          <w:szCs w:val="24"/>
        </w:rPr>
        <w:t>mean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eastAsia="等线" w:hAnsi="Times New Roman" w:cs="Times New Roman"/>
          <w:sz w:val="24"/>
          <w:szCs w:val="24"/>
        </w:rPr>
        <w:t>±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proofErr w:type="spellStart"/>
      <w:r w:rsidRPr="0027456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274562">
        <w:rPr>
          <w:rFonts w:ascii="Times New Roman" w:hAnsi="Times New Roman" w:cs="Times New Roman"/>
          <w:sz w:val="24"/>
          <w:szCs w:val="24"/>
        </w:rPr>
        <w:t xml:space="preserve"> The data were analyzed by Student’s t-test (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5; 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1; ***p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&lt;</w:t>
      </w:r>
      <w:r w:rsidRPr="00274562">
        <w:rPr>
          <w:rFonts w:ascii="Times New Roman" w:eastAsia="MS Gothic" w:hAnsi="Times New Roman" w:cs="Times New Roman"/>
          <w:sz w:val="24"/>
          <w:szCs w:val="24"/>
        </w:rPr>
        <w:t> </w:t>
      </w:r>
      <w:r w:rsidRPr="00274562">
        <w:rPr>
          <w:rFonts w:ascii="Times New Roman" w:hAnsi="Times New Roman" w:cs="Times New Roman"/>
          <w:sz w:val="24"/>
          <w:szCs w:val="24"/>
        </w:rPr>
        <w:t>0.001).</w:t>
      </w:r>
      <w:r w:rsidRPr="00F67F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C69204" w14:textId="77777777" w:rsidR="00843CA7" w:rsidRPr="00F67FB6" w:rsidRDefault="00843CA7" w:rsidP="006B54D3">
      <w:pPr>
        <w:spacing w:line="480" w:lineRule="auto"/>
        <w:rPr>
          <w:sz w:val="24"/>
          <w:szCs w:val="24"/>
        </w:rPr>
      </w:pPr>
    </w:p>
    <w:sectPr w:rsidR="00843CA7" w:rsidRPr="00F67FB6" w:rsidSect="00541478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D4CF8" w14:textId="77777777" w:rsidR="003B78BF" w:rsidRDefault="003B78BF" w:rsidP="00524A22">
      <w:r>
        <w:separator/>
      </w:r>
    </w:p>
  </w:endnote>
  <w:endnote w:type="continuationSeparator" w:id="0">
    <w:p w14:paraId="728FB528" w14:textId="77777777" w:rsidR="003B78BF" w:rsidRDefault="003B78BF" w:rsidP="00524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1355D" w14:textId="77777777" w:rsidR="003B78BF" w:rsidRDefault="003B78BF" w:rsidP="00524A22">
      <w:r>
        <w:separator/>
      </w:r>
    </w:p>
  </w:footnote>
  <w:footnote w:type="continuationSeparator" w:id="0">
    <w:p w14:paraId="5C332D6C" w14:textId="77777777" w:rsidR="003B78BF" w:rsidRDefault="003B78BF" w:rsidP="00524A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38AA"/>
    <w:multiLevelType w:val="multilevel"/>
    <w:tmpl w:val="34609E78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08734CA8"/>
    <w:multiLevelType w:val="multilevel"/>
    <w:tmpl w:val="87DC74F2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784AFF"/>
    <w:multiLevelType w:val="multilevel"/>
    <w:tmpl w:val="AB404D04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B03DF5"/>
    <w:multiLevelType w:val="multilevel"/>
    <w:tmpl w:val="ABDE0A0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>
      <w:start w:val="1"/>
      <w:numFmt w:val="upperLetter"/>
      <w:lvlText w:val="%2."/>
      <w:lvlJc w:val="left"/>
      <w:pPr>
        <w:ind w:left="408" w:hanging="408"/>
      </w:pPr>
      <w:rPr>
        <w:rFonts w:hint="default"/>
        <w:b w:val="0"/>
        <w:bCs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0AA1FB4"/>
    <w:multiLevelType w:val="multilevel"/>
    <w:tmpl w:val="AB404D04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9D54C0"/>
    <w:multiLevelType w:val="multilevel"/>
    <w:tmpl w:val="34609E78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6" w15:restartNumberingAfterBreak="0">
    <w:nsid w:val="3DFC2419"/>
    <w:multiLevelType w:val="multilevel"/>
    <w:tmpl w:val="34609E78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7" w15:restartNumberingAfterBreak="0">
    <w:nsid w:val="443314DA"/>
    <w:multiLevelType w:val="multilevel"/>
    <w:tmpl w:val="ABDE0A0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>
      <w:start w:val="1"/>
      <w:numFmt w:val="upperLetter"/>
      <w:lvlText w:val="%2."/>
      <w:lvlJc w:val="left"/>
      <w:pPr>
        <w:ind w:left="408" w:hanging="408"/>
      </w:pPr>
      <w:rPr>
        <w:rFonts w:hint="default"/>
        <w:b w:val="0"/>
        <w:bCs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4B575D"/>
    <w:multiLevelType w:val="multilevel"/>
    <w:tmpl w:val="4A4B575D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0D371E"/>
    <w:multiLevelType w:val="multilevel"/>
    <w:tmpl w:val="63BEF51A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BC0807"/>
    <w:multiLevelType w:val="hybridMultilevel"/>
    <w:tmpl w:val="2F48445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4CF5DBD"/>
    <w:multiLevelType w:val="multilevel"/>
    <w:tmpl w:val="C4A69B62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2" w15:restartNumberingAfterBreak="0">
    <w:nsid w:val="59D45EA4"/>
    <w:multiLevelType w:val="multilevel"/>
    <w:tmpl w:val="59D45EA4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3" w15:restartNumberingAfterBreak="0">
    <w:nsid w:val="5C27151E"/>
    <w:multiLevelType w:val="multilevel"/>
    <w:tmpl w:val="ABDE0A0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>
      <w:start w:val="1"/>
      <w:numFmt w:val="upperLetter"/>
      <w:lvlText w:val="%2."/>
      <w:lvlJc w:val="left"/>
      <w:pPr>
        <w:ind w:left="408" w:hanging="408"/>
      </w:pPr>
      <w:rPr>
        <w:rFonts w:hint="default"/>
        <w:b w:val="0"/>
        <w:bCs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9E263B"/>
    <w:multiLevelType w:val="multilevel"/>
    <w:tmpl w:val="ABDE0A0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>
      <w:start w:val="1"/>
      <w:numFmt w:val="upperLetter"/>
      <w:lvlText w:val="%2."/>
      <w:lvlJc w:val="left"/>
      <w:pPr>
        <w:ind w:left="408" w:hanging="408"/>
      </w:pPr>
      <w:rPr>
        <w:rFonts w:hint="default"/>
        <w:b w:val="0"/>
        <w:bCs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A94619"/>
    <w:multiLevelType w:val="multilevel"/>
    <w:tmpl w:val="C4A69B62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6" w15:restartNumberingAfterBreak="0">
    <w:nsid w:val="6A3F3267"/>
    <w:multiLevelType w:val="multilevel"/>
    <w:tmpl w:val="ABDE0A0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  <w:b/>
      </w:rPr>
    </w:lvl>
    <w:lvl w:ilvl="1">
      <w:start w:val="1"/>
      <w:numFmt w:val="upperLetter"/>
      <w:lvlText w:val="%2."/>
      <w:lvlJc w:val="left"/>
      <w:pPr>
        <w:ind w:left="408" w:hanging="408"/>
      </w:pPr>
      <w:rPr>
        <w:rFonts w:hint="default"/>
        <w:b w:val="0"/>
        <w:bCs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DE412F4"/>
    <w:multiLevelType w:val="hybridMultilevel"/>
    <w:tmpl w:val="C296703E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BE2658C"/>
    <w:multiLevelType w:val="multilevel"/>
    <w:tmpl w:val="0BCC042E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20337572">
    <w:abstractNumId w:val="16"/>
  </w:num>
  <w:num w:numId="2" w16cid:durableId="1105156627">
    <w:abstractNumId w:val="1"/>
  </w:num>
  <w:num w:numId="3" w16cid:durableId="861481411">
    <w:abstractNumId w:val="4"/>
  </w:num>
  <w:num w:numId="4" w16cid:durableId="1099066168">
    <w:abstractNumId w:val="6"/>
  </w:num>
  <w:num w:numId="5" w16cid:durableId="1957709460">
    <w:abstractNumId w:val="14"/>
  </w:num>
  <w:num w:numId="6" w16cid:durableId="106966510">
    <w:abstractNumId w:val="13"/>
  </w:num>
  <w:num w:numId="7" w16cid:durableId="1599942217">
    <w:abstractNumId w:val="11"/>
  </w:num>
  <w:num w:numId="8" w16cid:durableId="361059073">
    <w:abstractNumId w:val="17"/>
  </w:num>
  <w:num w:numId="9" w16cid:durableId="1341732547">
    <w:abstractNumId w:val="10"/>
  </w:num>
  <w:num w:numId="10" w16cid:durableId="855079728">
    <w:abstractNumId w:val="9"/>
  </w:num>
  <w:num w:numId="11" w16cid:durableId="1678968652">
    <w:abstractNumId w:val="18"/>
  </w:num>
  <w:num w:numId="12" w16cid:durableId="567306176">
    <w:abstractNumId w:val="5"/>
  </w:num>
  <w:num w:numId="13" w16cid:durableId="478418995">
    <w:abstractNumId w:val="3"/>
  </w:num>
  <w:num w:numId="14" w16cid:durableId="378480393">
    <w:abstractNumId w:val="0"/>
  </w:num>
  <w:num w:numId="15" w16cid:durableId="1669941394">
    <w:abstractNumId w:val="2"/>
  </w:num>
  <w:num w:numId="16" w16cid:durableId="355010525">
    <w:abstractNumId w:val="15"/>
  </w:num>
  <w:num w:numId="17" w16cid:durableId="426926905">
    <w:abstractNumId w:val="7"/>
  </w:num>
  <w:num w:numId="18" w16cid:durableId="399905014">
    <w:abstractNumId w:val="8"/>
  </w:num>
  <w:num w:numId="19" w16cid:durableId="15390067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52"/>
    <w:rsid w:val="0005079D"/>
    <w:rsid w:val="00062794"/>
    <w:rsid w:val="00083B87"/>
    <w:rsid w:val="00091452"/>
    <w:rsid w:val="000A194A"/>
    <w:rsid w:val="000A3506"/>
    <w:rsid w:val="000A6F32"/>
    <w:rsid w:val="000D656B"/>
    <w:rsid w:val="001007BE"/>
    <w:rsid w:val="00102CE2"/>
    <w:rsid w:val="00115CD4"/>
    <w:rsid w:val="00125A8D"/>
    <w:rsid w:val="00176924"/>
    <w:rsid w:val="001F50CA"/>
    <w:rsid w:val="0020570C"/>
    <w:rsid w:val="00214FA3"/>
    <w:rsid w:val="00216724"/>
    <w:rsid w:val="00223D3D"/>
    <w:rsid w:val="00230575"/>
    <w:rsid w:val="00272B25"/>
    <w:rsid w:val="00274562"/>
    <w:rsid w:val="00291EEB"/>
    <w:rsid w:val="00295239"/>
    <w:rsid w:val="002E49F7"/>
    <w:rsid w:val="00304D0A"/>
    <w:rsid w:val="00306E5F"/>
    <w:rsid w:val="003233DC"/>
    <w:rsid w:val="0038411B"/>
    <w:rsid w:val="003A75A5"/>
    <w:rsid w:val="003B568A"/>
    <w:rsid w:val="003B78BF"/>
    <w:rsid w:val="003E188F"/>
    <w:rsid w:val="003E3460"/>
    <w:rsid w:val="003F3992"/>
    <w:rsid w:val="0040556E"/>
    <w:rsid w:val="004B24CB"/>
    <w:rsid w:val="004C089D"/>
    <w:rsid w:val="004C2EAB"/>
    <w:rsid w:val="004D13E6"/>
    <w:rsid w:val="004E2DFC"/>
    <w:rsid w:val="004E4931"/>
    <w:rsid w:val="004F07FB"/>
    <w:rsid w:val="004F409A"/>
    <w:rsid w:val="00524A22"/>
    <w:rsid w:val="00541478"/>
    <w:rsid w:val="00544E24"/>
    <w:rsid w:val="00560177"/>
    <w:rsid w:val="00573D86"/>
    <w:rsid w:val="005761DC"/>
    <w:rsid w:val="005779E1"/>
    <w:rsid w:val="00587A96"/>
    <w:rsid w:val="005C2971"/>
    <w:rsid w:val="005D0B8A"/>
    <w:rsid w:val="005E08F5"/>
    <w:rsid w:val="005F1C03"/>
    <w:rsid w:val="00620AA3"/>
    <w:rsid w:val="006236F2"/>
    <w:rsid w:val="00635DE1"/>
    <w:rsid w:val="00670F4A"/>
    <w:rsid w:val="006A007F"/>
    <w:rsid w:val="006B1E62"/>
    <w:rsid w:val="006B54D3"/>
    <w:rsid w:val="006B5D0F"/>
    <w:rsid w:val="006C33C1"/>
    <w:rsid w:val="00716843"/>
    <w:rsid w:val="00726C89"/>
    <w:rsid w:val="00761403"/>
    <w:rsid w:val="00762AEF"/>
    <w:rsid w:val="00794EA6"/>
    <w:rsid w:val="0079633A"/>
    <w:rsid w:val="007C3903"/>
    <w:rsid w:val="007C4B65"/>
    <w:rsid w:val="007D0A5F"/>
    <w:rsid w:val="00801B6A"/>
    <w:rsid w:val="00815CDF"/>
    <w:rsid w:val="00815D9F"/>
    <w:rsid w:val="0081723B"/>
    <w:rsid w:val="00820752"/>
    <w:rsid w:val="00843CA7"/>
    <w:rsid w:val="008478C4"/>
    <w:rsid w:val="00856FEC"/>
    <w:rsid w:val="0089645F"/>
    <w:rsid w:val="008A36BA"/>
    <w:rsid w:val="008A5379"/>
    <w:rsid w:val="008A5C4C"/>
    <w:rsid w:val="008B127F"/>
    <w:rsid w:val="008B5550"/>
    <w:rsid w:val="008E11EE"/>
    <w:rsid w:val="009055DF"/>
    <w:rsid w:val="00905A3E"/>
    <w:rsid w:val="00910CD7"/>
    <w:rsid w:val="00923017"/>
    <w:rsid w:val="00930BA9"/>
    <w:rsid w:val="009859F4"/>
    <w:rsid w:val="0098694E"/>
    <w:rsid w:val="009C43FC"/>
    <w:rsid w:val="009F3F72"/>
    <w:rsid w:val="00A14660"/>
    <w:rsid w:val="00A26A51"/>
    <w:rsid w:val="00A30FA1"/>
    <w:rsid w:val="00A546C0"/>
    <w:rsid w:val="00A8535D"/>
    <w:rsid w:val="00A86E26"/>
    <w:rsid w:val="00AB0921"/>
    <w:rsid w:val="00AC3191"/>
    <w:rsid w:val="00AD67EB"/>
    <w:rsid w:val="00AF4640"/>
    <w:rsid w:val="00B07ED9"/>
    <w:rsid w:val="00B30BEA"/>
    <w:rsid w:val="00B319D7"/>
    <w:rsid w:val="00B6271A"/>
    <w:rsid w:val="00B75CEB"/>
    <w:rsid w:val="00B86B53"/>
    <w:rsid w:val="00BC1DF9"/>
    <w:rsid w:val="00C34D33"/>
    <w:rsid w:val="00C424DA"/>
    <w:rsid w:val="00C9610A"/>
    <w:rsid w:val="00CC43E9"/>
    <w:rsid w:val="00CF7DCA"/>
    <w:rsid w:val="00D106DE"/>
    <w:rsid w:val="00D22FE2"/>
    <w:rsid w:val="00D453A5"/>
    <w:rsid w:val="00D6622C"/>
    <w:rsid w:val="00D82B87"/>
    <w:rsid w:val="00DC68EF"/>
    <w:rsid w:val="00DD4B7F"/>
    <w:rsid w:val="00DD6FC0"/>
    <w:rsid w:val="00E3312C"/>
    <w:rsid w:val="00E54AED"/>
    <w:rsid w:val="00E54EA7"/>
    <w:rsid w:val="00E57163"/>
    <w:rsid w:val="00E57C41"/>
    <w:rsid w:val="00E67391"/>
    <w:rsid w:val="00E86C97"/>
    <w:rsid w:val="00EC476A"/>
    <w:rsid w:val="00ED2DAE"/>
    <w:rsid w:val="00ED32D7"/>
    <w:rsid w:val="00ED45E3"/>
    <w:rsid w:val="00F67FB6"/>
    <w:rsid w:val="00F719FA"/>
    <w:rsid w:val="00FC65A4"/>
    <w:rsid w:val="00FF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16D6"/>
  <w15:chartTrackingRefBased/>
  <w15:docId w15:val="{F2F1F996-E355-4C37-A07A-7B729FCA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CA7"/>
    <w:pPr>
      <w:ind w:left="357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145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24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4A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4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4A22"/>
    <w:rPr>
      <w:sz w:val="18"/>
      <w:szCs w:val="18"/>
    </w:rPr>
  </w:style>
  <w:style w:type="character" w:styleId="a8">
    <w:name w:val="Hyperlink"/>
    <w:basedOn w:val="a0"/>
    <w:uiPriority w:val="99"/>
    <w:unhideWhenUsed/>
    <w:rsid w:val="00815CD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15C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9</Pages>
  <Words>1693</Words>
  <Characters>9651</Characters>
  <Application>Microsoft Office Word</Application>
  <DocSecurity>0</DocSecurity>
  <Lines>80</Lines>
  <Paragraphs>22</Paragraphs>
  <ScaleCrop>false</ScaleCrop>
  <Company/>
  <LinksUpToDate>false</LinksUpToDate>
  <CharactersWithSpaces>1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di Li</dc:creator>
  <cp:keywords/>
  <dc:description/>
  <cp:lastModifiedBy>Kangdi Li</cp:lastModifiedBy>
  <cp:revision>17</cp:revision>
  <dcterms:created xsi:type="dcterms:W3CDTF">2020-07-01T09:29:00Z</dcterms:created>
  <dcterms:modified xsi:type="dcterms:W3CDTF">2025-06-16T15:01:00Z</dcterms:modified>
</cp:coreProperties>
</file>